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9A6C3" w14:textId="77777777" w:rsidR="00693331" w:rsidRPr="00A05861" w:rsidRDefault="00693331" w:rsidP="00693331">
      <w:pPr>
        <w:spacing w:line="480" w:lineRule="auto"/>
      </w:pPr>
      <w:r w:rsidRPr="00A05861">
        <w:rPr>
          <w:b/>
          <w:bCs/>
          <w:color w:val="2A2A2A"/>
          <w:sz w:val="28"/>
          <w:szCs w:val="28"/>
          <w:shd w:val="clear" w:color="auto" w:fill="FFFFFF"/>
        </w:rPr>
        <w:t>Supplementary material</w:t>
      </w:r>
    </w:p>
    <w:p w14:paraId="3A26AE1F" w14:textId="037DDE73" w:rsidR="00693331" w:rsidRPr="00A05861" w:rsidRDefault="00693331" w:rsidP="00693331">
      <w:pPr>
        <w:spacing w:after="200" w:line="480" w:lineRule="auto"/>
        <w:contextualSpacing/>
        <w:rPr>
          <w:bCs/>
          <w:sz w:val="22"/>
          <w:szCs w:val="22"/>
        </w:rPr>
      </w:pPr>
      <w:r w:rsidRPr="00A05861">
        <w:rPr>
          <w:b/>
          <w:sz w:val="22"/>
          <w:szCs w:val="22"/>
        </w:rPr>
        <w:t>Title:</w:t>
      </w:r>
      <w:r w:rsidRPr="00A05861">
        <w:rPr>
          <w:bCs/>
          <w:sz w:val="22"/>
          <w:szCs w:val="22"/>
        </w:rPr>
        <w:t xml:space="preserve"> Cognitive impairments are independently associated with shorter survival in diffuse glioma patients</w:t>
      </w:r>
    </w:p>
    <w:p w14:paraId="22263333" w14:textId="32C222EC" w:rsidR="00693331" w:rsidRPr="00A05861" w:rsidRDefault="00693331" w:rsidP="00693331">
      <w:pPr>
        <w:spacing w:line="480" w:lineRule="auto"/>
        <w:rPr>
          <w:color w:val="333333"/>
          <w:sz w:val="22"/>
          <w:szCs w:val="22"/>
          <w:shd w:val="clear" w:color="auto" w:fill="FCFCFC"/>
          <w:lang w:eastAsia="nl-NL"/>
        </w:rPr>
      </w:pPr>
      <w:r w:rsidRPr="00A05861">
        <w:rPr>
          <w:b/>
          <w:bCs/>
          <w:color w:val="333333"/>
          <w:sz w:val="22"/>
          <w:szCs w:val="22"/>
          <w:shd w:val="clear" w:color="auto" w:fill="FCFCFC"/>
          <w:lang w:eastAsia="nl-NL"/>
        </w:rPr>
        <w:t>Journal name:</w:t>
      </w:r>
      <w:r w:rsidRPr="00A05861">
        <w:rPr>
          <w:color w:val="333333"/>
          <w:sz w:val="22"/>
          <w:szCs w:val="22"/>
          <w:shd w:val="clear" w:color="auto" w:fill="FCFCFC"/>
          <w:lang w:eastAsia="nl-NL"/>
        </w:rPr>
        <w:t xml:space="preserve"> Journal of Neurology</w:t>
      </w:r>
    </w:p>
    <w:p w14:paraId="426021F5" w14:textId="4BA076D4" w:rsidR="00693331" w:rsidRPr="00A05861" w:rsidRDefault="00693331" w:rsidP="00693331">
      <w:pPr>
        <w:spacing w:after="200" w:line="480" w:lineRule="auto"/>
        <w:contextualSpacing/>
        <w:rPr>
          <w:sz w:val="22"/>
          <w:szCs w:val="22"/>
        </w:rPr>
      </w:pPr>
      <w:r w:rsidRPr="00A05861">
        <w:rPr>
          <w:b/>
          <w:bCs/>
          <w:color w:val="333333"/>
          <w:sz w:val="22"/>
          <w:szCs w:val="22"/>
          <w:shd w:val="clear" w:color="auto" w:fill="FCFCFC"/>
          <w:lang w:eastAsia="nl-NL"/>
        </w:rPr>
        <w:t>Author names:</w:t>
      </w:r>
      <w:r w:rsidRPr="00A05861">
        <w:rPr>
          <w:color w:val="333333"/>
          <w:sz w:val="22"/>
          <w:szCs w:val="22"/>
          <w:shd w:val="clear" w:color="auto" w:fill="FCFCFC"/>
          <w:lang w:eastAsia="nl-NL"/>
        </w:rPr>
        <w:t xml:space="preserve"> </w:t>
      </w:r>
      <w:r w:rsidRPr="00A05861">
        <w:rPr>
          <w:sz w:val="22"/>
          <w:szCs w:val="22"/>
        </w:rPr>
        <w:t>Emma van Kessel MD</w:t>
      </w:r>
      <w:r w:rsidRPr="00A05861">
        <w:rPr>
          <w:sz w:val="22"/>
          <w:szCs w:val="22"/>
          <w:vertAlign w:val="superscript"/>
        </w:rPr>
        <w:t>*</w:t>
      </w:r>
      <w:r w:rsidRPr="00A05861">
        <w:rPr>
          <w:sz w:val="22"/>
          <w:szCs w:val="22"/>
        </w:rPr>
        <w:t xml:space="preserve">, Irene M.C. </w:t>
      </w:r>
      <w:proofErr w:type="spellStart"/>
      <w:r w:rsidRPr="00A05861">
        <w:rPr>
          <w:sz w:val="22"/>
          <w:szCs w:val="22"/>
        </w:rPr>
        <w:t>Huenges</w:t>
      </w:r>
      <w:proofErr w:type="spellEnd"/>
      <w:r w:rsidRPr="00A05861">
        <w:rPr>
          <w:sz w:val="22"/>
          <w:szCs w:val="22"/>
        </w:rPr>
        <w:t xml:space="preserve"> </w:t>
      </w:r>
      <w:proofErr w:type="spellStart"/>
      <w:r w:rsidRPr="00A05861">
        <w:rPr>
          <w:sz w:val="22"/>
          <w:szCs w:val="22"/>
        </w:rPr>
        <w:t>Wajer</w:t>
      </w:r>
      <w:proofErr w:type="spellEnd"/>
      <w:r w:rsidRPr="00A05861">
        <w:rPr>
          <w:sz w:val="22"/>
          <w:szCs w:val="22"/>
        </w:rPr>
        <w:t xml:space="preserve"> PhD, </w:t>
      </w:r>
      <w:r w:rsidRPr="00A05861">
        <w:rPr>
          <w:rFonts w:eastAsia="Calibri"/>
          <w:sz w:val="22"/>
          <w:szCs w:val="22"/>
        </w:rPr>
        <w:t xml:space="preserve">Carla </w:t>
      </w:r>
      <w:proofErr w:type="spellStart"/>
      <w:r w:rsidRPr="00A05861">
        <w:rPr>
          <w:rFonts w:eastAsia="Calibri"/>
          <w:sz w:val="22"/>
          <w:szCs w:val="22"/>
        </w:rPr>
        <w:t>Ruis</w:t>
      </w:r>
      <w:proofErr w:type="spellEnd"/>
      <w:r w:rsidRPr="00A05861">
        <w:rPr>
          <w:rFonts w:eastAsia="Calibri"/>
          <w:sz w:val="22"/>
          <w:szCs w:val="22"/>
        </w:rPr>
        <w:t xml:space="preserve"> PhD,</w:t>
      </w:r>
      <w:r w:rsidRPr="00A05861">
        <w:rPr>
          <w:sz w:val="22"/>
          <w:szCs w:val="22"/>
        </w:rPr>
        <w:t xml:space="preserve"> </w:t>
      </w:r>
      <w:r w:rsidRPr="00A05861">
        <w:rPr>
          <w:rFonts w:eastAsia="Calibri"/>
          <w:sz w:val="22"/>
          <w:szCs w:val="22"/>
        </w:rPr>
        <w:t xml:space="preserve">Tatjana </w:t>
      </w:r>
      <w:proofErr w:type="spellStart"/>
      <w:r w:rsidRPr="00A05861">
        <w:rPr>
          <w:rFonts w:eastAsia="Calibri"/>
          <w:sz w:val="22"/>
          <w:szCs w:val="22"/>
        </w:rPr>
        <w:t>Seute</w:t>
      </w:r>
      <w:proofErr w:type="spellEnd"/>
      <w:r w:rsidRPr="00A05861">
        <w:rPr>
          <w:rFonts w:eastAsia="Calibri"/>
          <w:sz w:val="22"/>
          <w:szCs w:val="22"/>
        </w:rPr>
        <w:t xml:space="preserve"> MD PhD</w:t>
      </w:r>
      <w:r w:rsidRPr="00A05861">
        <w:rPr>
          <w:sz w:val="22"/>
          <w:szCs w:val="22"/>
        </w:rPr>
        <w:t xml:space="preserve">, </w:t>
      </w:r>
      <w:r w:rsidRPr="00A05861">
        <w:rPr>
          <w:rFonts w:eastAsia="Calibri"/>
          <w:sz w:val="22"/>
          <w:szCs w:val="22"/>
        </w:rPr>
        <w:t xml:space="preserve">Susanne Fonville MD PhD, </w:t>
      </w:r>
      <w:r w:rsidRPr="00A05861">
        <w:rPr>
          <w:sz w:val="22"/>
          <w:szCs w:val="22"/>
        </w:rPr>
        <w:t xml:space="preserve">Filip Y.F.L De Vos MD PhD, </w:t>
      </w:r>
      <w:r w:rsidRPr="00A05861">
        <w:rPr>
          <w:rFonts w:eastAsia="Calibri"/>
          <w:sz w:val="22"/>
          <w:szCs w:val="22"/>
        </w:rPr>
        <w:t xml:space="preserve">Joost J.C. </w:t>
      </w:r>
      <w:proofErr w:type="spellStart"/>
      <w:r w:rsidRPr="00A05861">
        <w:rPr>
          <w:rFonts w:eastAsia="Calibri"/>
          <w:sz w:val="22"/>
          <w:szCs w:val="22"/>
        </w:rPr>
        <w:t>Verhoeff</w:t>
      </w:r>
      <w:proofErr w:type="spellEnd"/>
      <w:r w:rsidRPr="00A05861">
        <w:rPr>
          <w:rFonts w:eastAsia="Calibri"/>
          <w:sz w:val="22"/>
          <w:szCs w:val="22"/>
        </w:rPr>
        <w:t xml:space="preserve"> MD PhD,</w:t>
      </w:r>
      <w:r w:rsidRPr="00A05861">
        <w:rPr>
          <w:sz w:val="22"/>
          <w:szCs w:val="22"/>
        </w:rPr>
        <w:t xml:space="preserve"> Prof. Pierre A. Robe MD PhD**, </w:t>
      </w:r>
      <w:r w:rsidRPr="00A05861">
        <w:rPr>
          <w:rFonts w:eastAsia="Calibri"/>
          <w:sz w:val="22"/>
          <w:szCs w:val="22"/>
        </w:rPr>
        <w:t>Martine</w:t>
      </w:r>
      <w:r w:rsidRPr="00A05861">
        <w:rPr>
          <w:sz w:val="22"/>
          <w:szCs w:val="22"/>
        </w:rPr>
        <w:t xml:space="preserve"> </w:t>
      </w:r>
      <w:r w:rsidRPr="00A05861">
        <w:rPr>
          <w:rFonts w:eastAsia="Calibri"/>
          <w:sz w:val="22"/>
          <w:szCs w:val="22"/>
        </w:rPr>
        <w:t>J</w:t>
      </w:r>
      <w:r w:rsidRPr="00A05861">
        <w:rPr>
          <w:sz w:val="22"/>
          <w:szCs w:val="22"/>
        </w:rPr>
        <w:t>.</w:t>
      </w:r>
      <w:r w:rsidRPr="00A05861">
        <w:rPr>
          <w:rFonts w:eastAsia="Calibri"/>
          <w:sz w:val="22"/>
          <w:szCs w:val="22"/>
        </w:rPr>
        <w:t>E</w:t>
      </w:r>
      <w:r w:rsidRPr="00A05861">
        <w:rPr>
          <w:sz w:val="22"/>
          <w:szCs w:val="22"/>
        </w:rPr>
        <w:t xml:space="preserve">. </w:t>
      </w:r>
      <w:r w:rsidRPr="00A05861">
        <w:rPr>
          <w:rFonts w:eastAsia="Calibri"/>
          <w:sz w:val="22"/>
          <w:szCs w:val="22"/>
        </w:rPr>
        <w:t>van</w:t>
      </w:r>
      <w:r w:rsidRPr="00A05861">
        <w:rPr>
          <w:sz w:val="22"/>
          <w:szCs w:val="22"/>
        </w:rPr>
        <w:t xml:space="preserve"> </w:t>
      </w:r>
      <w:proofErr w:type="spellStart"/>
      <w:r w:rsidRPr="00A05861">
        <w:rPr>
          <w:rFonts w:eastAsia="Calibri"/>
          <w:sz w:val="22"/>
          <w:szCs w:val="22"/>
        </w:rPr>
        <w:t>Zandvoort</w:t>
      </w:r>
      <w:proofErr w:type="spellEnd"/>
      <w:r w:rsidRPr="00A05861">
        <w:rPr>
          <w:sz w:val="22"/>
          <w:szCs w:val="22"/>
        </w:rPr>
        <w:t xml:space="preserve"> </w:t>
      </w:r>
      <w:r w:rsidRPr="00A05861">
        <w:rPr>
          <w:rFonts w:eastAsia="Calibri"/>
          <w:sz w:val="22"/>
          <w:szCs w:val="22"/>
        </w:rPr>
        <w:t xml:space="preserve">PhD**, </w:t>
      </w:r>
      <w:r w:rsidRPr="00A05861">
        <w:rPr>
          <w:sz w:val="22"/>
          <w:szCs w:val="22"/>
        </w:rPr>
        <w:t>Tom J Snijders MD PhD**</w:t>
      </w:r>
    </w:p>
    <w:p w14:paraId="6A87C131" w14:textId="2EC52738" w:rsidR="00693331" w:rsidRPr="00A05861" w:rsidRDefault="00693331" w:rsidP="00693331">
      <w:pPr>
        <w:spacing w:after="200" w:line="480" w:lineRule="auto"/>
        <w:contextualSpacing/>
        <w:rPr>
          <w:color w:val="000000" w:themeColor="text1"/>
          <w:sz w:val="22"/>
          <w:szCs w:val="22"/>
        </w:rPr>
      </w:pPr>
      <w:r w:rsidRPr="00A05861">
        <w:rPr>
          <w:i/>
          <w:color w:val="000000" w:themeColor="text1"/>
          <w:sz w:val="22"/>
          <w:szCs w:val="22"/>
        </w:rPr>
        <w:t xml:space="preserve">*Corresponding author. </w:t>
      </w:r>
      <w:r w:rsidRPr="00A05861">
        <w:rPr>
          <w:color w:val="000000" w:themeColor="text1"/>
          <w:sz w:val="22"/>
          <w:szCs w:val="22"/>
        </w:rPr>
        <w:t xml:space="preserve">Address for correspondence: University Medical Center Utrecht Brain Center, Department of Neurology, internal address G03.232, PO Box 85500, 3508 XC Utrecht, The Netherlands. Tel+31 88 7574744; Fax +31 30 254 2100; e-mail: </w:t>
      </w:r>
      <w:hyperlink r:id="rId6" w:history="1">
        <w:r w:rsidRPr="00A05861">
          <w:rPr>
            <w:rStyle w:val="Hyperlink"/>
            <w:color w:val="000000" w:themeColor="text1"/>
            <w:sz w:val="22"/>
            <w:szCs w:val="22"/>
          </w:rPr>
          <w:t>e.vankessel-2@umcutrecht.nl</w:t>
        </w:r>
      </w:hyperlink>
      <w:r w:rsidRPr="00A05861">
        <w:rPr>
          <w:color w:val="000000" w:themeColor="text1"/>
          <w:sz w:val="22"/>
          <w:szCs w:val="22"/>
        </w:rPr>
        <w:t xml:space="preserve"> </w:t>
      </w:r>
    </w:p>
    <w:p w14:paraId="534F7C23" w14:textId="5C7E539A" w:rsidR="00693331" w:rsidRPr="00A05861" w:rsidRDefault="00693331" w:rsidP="00693331">
      <w:pPr>
        <w:spacing w:line="480" w:lineRule="auto"/>
        <w:rPr>
          <w:color w:val="000000" w:themeColor="text1"/>
          <w:sz w:val="22"/>
          <w:szCs w:val="22"/>
        </w:rPr>
      </w:pPr>
      <w:r w:rsidRPr="00A05861">
        <w:rPr>
          <w:color w:val="000000" w:themeColor="text1"/>
          <w:sz w:val="22"/>
          <w:szCs w:val="22"/>
        </w:rPr>
        <w:t>ORCID: 0000-0002-6356-436X</w:t>
      </w:r>
    </w:p>
    <w:p w14:paraId="26429CC7" w14:textId="77777777" w:rsidR="00693331" w:rsidRPr="00A05861" w:rsidRDefault="00693331" w:rsidP="00693331">
      <w:pPr>
        <w:spacing w:after="200" w:line="480" w:lineRule="auto"/>
        <w:rPr>
          <w:sz w:val="22"/>
          <w:szCs w:val="22"/>
        </w:rPr>
      </w:pPr>
      <w:r w:rsidRPr="00A05861">
        <w:rPr>
          <w:sz w:val="22"/>
          <w:szCs w:val="22"/>
        </w:rPr>
        <w:t xml:space="preserve">** these authors contributed equally to this work. </w:t>
      </w:r>
    </w:p>
    <w:p w14:paraId="695F4FDC" w14:textId="77777777" w:rsidR="00693331" w:rsidRPr="00A05861" w:rsidRDefault="00693331" w:rsidP="00693331">
      <w:pPr>
        <w:spacing w:after="200" w:line="480" w:lineRule="auto"/>
        <w:rPr>
          <w:sz w:val="22"/>
          <w:szCs w:val="22"/>
        </w:rPr>
      </w:pPr>
    </w:p>
    <w:p w14:paraId="54C2FE91" w14:textId="77777777" w:rsidR="00693331" w:rsidRPr="00A05861" w:rsidRDefault="00693331" w:rsidP="00693331">
      <w:pPr>
        <w:spacing w:after="200" w:line="480" w:lineRule="auto"/>
        <w:rPr>
          <w:sz w:val="22"/>
          <w:szCs w:val="22"/>
        </w:rPr>
      </w:pPr>
    </w:p>
    <w:p w14:paraId="1FE58D7F" w14:textId="77777777" w:rsidR="00693331" w:rsidRPr="00A05861" w:rsidRDefault="00693331" w:rsidP="00693331">
      <w:pPr>
        <w:spacing w:after="200" w:line="480" w:lineRule="auto"/>
        <w:rPr>
          <w:sz w:val="22"/>
          <w:szCs w:val="22"/>
        </w:rPr>
      </w:pPr>
    </w:p>
    <w:p w14:paraId="62859F6C" w14:textId="77777777" w:rsidR="00693331" w:rsidRPr="00A05861" w:rsidRDefault="00693331" w:rsidP="00693331">
      <w:pPr>
        <w:spacing w:after="200" w:line="480" w:lineRule="auto"/>
        <w:rPr>
          <w:sz w:val="22"/>
          <w:szCs w:val="22"/>
        </w:rPr>
      </w:pPr>
    </w:p>
    <w:p w14:paraId="67A61668" w14:textId="77777777" w:rsidR="00693331" w:rsidRPr="00A05861" w:rsidRDefault="00693331" w:rsidP="00693331">
      <w:pPr>
        <w:spacing w:after="200" w:line="480" w:lineRule="auto"/>
        <w:rPr>
          <w:sz w:val="22"/>
          <w:szCs w:val="22"/>
        </w:rPr>
      </w:pPr>
    </w:p>
    <w:p w14:paraId="3F773781" w14:textId="77777777" w:rsidR="00693331" w:rsidRPr="00A05861" w:rsidRDefault="00693331" w:rsidP="00693331">
      <w:pPr>
        <w:spacing w:after="200" w:line="480" w:lineRule="auto"/>
        <w:rPr>
          <w:sz w:val="22"/>
          <w:szCs w:val="22"/>
        </w:rPr>
      </w:pPr>
    </w:p>
    <w:p w14:paraId="1B5AED2A" w14:textId="77777777" w:rsidR="00693331" w:rsidRPr="00A05861" w:rsidRDefault="00693331" w:rsidP="00693331">
      <w:pPr>
        <w:spacing w:after="200" w:line="480" w:lineRule="auto"/>
        <w:rPr>
          <w:sz w:val="22"/>
          <w:szCs w:val="22"/>
        </w:rPr>
      </w:pPr>
    </w:p>
    <w:p w14:paraId="32092E7F" w14:textId="77777777" w:rsidR="00693331" w:rsidRPr="00A05861" w:rsidRDefault="00693331" w:rsidP="00693331">
      <w:pPr>
        <w:spacing w:after="200" w:line="480" w:lineRule="auto"/>
        <w:rPr>
          <w:sz w:val="22"/>
          <w:szCs w:val="22"/>
        </w:rPr>
      </w:pPr>
    </w:p>
    <w:p w14:paraId="0F3EF2B3" w14:textId="77777777" w:rsidR="00693331" w:rsidRPr="00A05861" w:rsidRDefault="00693331" w:rsidP="00693331">
      <w:pPr>
        <w:spacing w:after="200" w:line="480" w:lineRule="auto"/>
        <w:rPr>
          <w:sz w:val="22"/>
          <w:szCs w:val="22"/>
        </w:rPr>
      </w:pPr>
    </w:p>
    <w:p w14:paraId="1EF97545" w14:textId="34C12561" w:rsidR="00A66C0B" w:rsidRPr="0058728B" w:rsidRDefault="00A66C0B" w:rsidP="0058728B">
      <w:pPr>
        <w:spacing w:line="480" w:lineRule="auto"/>
        <w:rPr>
          <w:b/>
        </w:rPr>
      </w:pPr>
      <w:r w:rsidRPr="00A05861">
        <w:rPr>
          <w:b/>
        </w:rPr>
        <w:lastRenderedPageBreak/>
        <w:t xml:space="preserve">Supplementary table 1.1: </w:t>
      </w:r>
      <w:r w:rsidRPr="00A05861">
        <w:t>Multivariable cox-regression analyses for the model with executive functioning and attention, with interaction term included</w:t>
      </w:r>
      <w:r w:rsidR="001108F2">
        <w:t>. EF = Executive functioning &amp; attention</w:t>
      </w:r>
      <w:r w:rsidR="0058728B">
        <w:t xml:space="preserve">. </w:t>
      </w:r>
      <w:r w:rsidR="0058728B" w:rsidRPr="00A05861">
        <w:rPr>
          <w:bCs/>
          <w:sz w:val="18"/>
          <w:szCs w:val="18"/>
        </w:rPr>
        <w:t>* p</w:t>
      </w:r>
      <w:r w:rsidR="0058728B" w:rsidRPr="00A05861">
        <w:rPr>
          <w:rFonts w:ascii="Cambria Math" w:eastAsia="Arial Unicode MS" w:hAnsi="Cambria Math" w:cs="Cambria Math"/>
          <w:bCs/>
          <w:sz w:val="18"/>
          <w:szCs w:val="18"/>
        </w:rPr>
        <w:t>≦</w:t>
      </w:r>
      <w:r w:rsidR="0058728B" w:rsidRPr="00A05861">
        <w:rPr>
          <w:bCs/>
          <w:sz w:val="18"/>
          <w:szCs w:val="18"/>
        </w:rPr>
        <w:t xml:space="preserve"> 0.05</w:t>
      </w:r>
    </w:p>
    <w:p w14:paraId="0F7442AE" w14:textId="77777777" w:rsidR="00A66C0B" w:rsidRPr="00A05861" w:rsidRDefault="00A66C0B" w:rsidP="00A66C0B"/>
    <w:tbl>
      <w:tblPr>
        <w:tblStyle w:val="TableGrid"/>
        <w:tblpPr w:leftFromText="180" w:rightFromText="180" w:vertAnchor="page" w:horzAnchor="margin" w:tblpY="3004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103"/>
        <w:gridCol w:w="2835"/>
        <w:gridCol w:w="1418"/>
      </w:tblGrid>
      <w:tr w:rsidR="00693331" w:rsidRPr="00A05861" w14:paraId="295A341F" w14:textId="77777777" w:rsidTr="00E43A8D"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0AF24684" w14:textId="77777777" w:rsidR="00693331" w:rsidRPr="00A05861" w:rsidRDefault="00693331" w:rsidP="00E43A8D">
            <w:pPr>
              <w:rPr>
                <w:b/>
              </w:rPr>
            </w:pPr>
            <w:r w:rsidRPr="00A05861">
              <w:rPr>
                <w:b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B87EDA1" w14:textId="77777777" w:rsidR="00693331" w:rsidRPr="00A05861" w:rsidRDefault="00693331" w:rsidP="00E43A8D">
            <w:pPr>
              <w:rPr>
                <w:b/>
              </w:rPr>
            </w:pPr>
            <w:r w:rsidRPr="00A05861">
              <w:rPr>
                <w:b/>
              </w:rPr>
              <w:t>Adjusted H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B3EB63" w14:textId="77777777" w:rsidR="00693331" w:rsidRPr="00A05861" w:rsidRDefault="00693331" w:rsidP="00E43A8D">
            <w:pPr>
              <w:rPr>
                <w:b/>
              </w:rPr>
            </w:pPr>
            <w:r w:rsidRPr="00A05861">
              <w:rPr>
                <w:b/>
              </w:rPr>
              <w:t xml:space="preserve">p-value </w:t>
            </w:r>
          </w:p>
        </w:tc>
      </w:tr>
      <w:tr w:rsidR="00693331" w:rsidRPr="00A05861" w14:paraId="716FEA30" w14:textId="77777777" w:rsidTr="00E43A8D"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</w:tcPr>
          <w:p w14:paraId="048E462F" w14:textId="77777777" w:rsidR="00693331" w:rsidRPr="00A05861" w:rsidRDefault="00693331" w:rsidP="00E43A8D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 xml:space="preserve">Executive functioning and attention (impaired)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A197EBC" w14:textId="77777777" w:rsidR="00693331" w:rsidRDefault="00693331" w:rsidP="00E43A8D">
            <w:pPr>
              <w:spacing w:line="276" w:lineRule="auto"/>
              <w:rPr>
                <w:lang w:val="nl-NL"/>
              </w:rPr>
            </w:pPr>
            <w:r w:rsidRPr="00A05861">
              <w:rPr>
                <w:lang w:val="nl-NL"/>
              </w:rPr>
              <w:t>5.97</w:t>
            </w:r>
            <w:r w:rsidR="00A05861">
              <w:rPr>
                <w:lang w:val="nl-NL"/>
              </w:rPr>
              <w:t xml:space="preserve"> </w:t>
            </w:r>
            <w:r w:rsidRPr="00A05861">
              <w:rPr>
                <w:lang w:val="nl-NL"/>
              </w:rPr>
              <w:t>(1.53 - 23.32)</w:t>
            </w:r>
          </w:p>
          <w:p w14:paraId="17BE8CD8" w14:textId="03818009" w:rsidR="0058728B" w:rsidRPr="0058728B" w:rsidRDefault="0058728B" w:rsidP="00E43A8D">
            <w:pPr>
              <w:spacing w:line="276" w:lineRule="auto"/>
              <w:rPr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42DF07F" w14:textId="7519A58E" w:rsidR="00693331" w:rsidRPr="00A05861" w:rsidRDefault="00693331" w:rsidP="00E43A8D">
            <w:pPr>
              <w:spacing w:line="276" w:lineRule="auto"/>
            </w:pPr>
            <w:r w:rsidRPr="00A05861">
              <w:rPr>
                <w:lang w:val="nl-NL"/>
              </w:rPr>
              <w:t xml:space="preserve">0.010*  </w:t>
            </w:r>
          </w:p>
        </w:tc>
      </w:tr>
      <w:tr w:rsidR="001108F2" w:rsidRPr="00A05861" w14:paraId="46E77995" w14:textId="77777777" w:rsidTr="00E43A8D"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</w:tcPr>
          <w:p w14:paraId="4B40EEE1" w14:textId="678B6DB6" w:rsidR="001108F2" w:rsidRPr="00A05861" w:rsidRDefault="001108F2" w:rsidP="00E43A8D">
            <w:pPr>
              <w:spacing w:line="276" w:lineRule="auto"/>
              <w:rPr>
                <w:b/>
              </w:rPr>
            </w:pPr>
            <w:r>
              <w:rPr>
                <w:b/>
              </w:rPr>
              <w:t>Glioma WHO 2016 diagnosi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5190EC6" w14:textId="77777777" w:rsidR="001108F2" w:rsidRPr="00A05861" w:rsidRDefault="001108F2" w:rsidP="00E43A8D">
            <w:pPr>
              <w:spacing w:line="276" w:lineRule="auto"/>
              <w:rPr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D587E05" w14:textId="77777777" w:rsidR="001108F2" w:rsidRPr="00A05861" w:rsidRDefault="001108F2" w:rsidP="00E43A8D">
            <w:pPr>
              <w:spacing w:line="276" w:lineRule="auto"/>
              <w:rPr>
                <w:lang w:val="nl-NL"/>
              </w:rPr>
            </w:pPr>
          </w:p>
        </w:tc>
      </w:tr>
      <w:tr w:rsidR="00693331" w:rsidRPr="00A05861" w14:paraId="2EF922A0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6D781A29" w14:textId="77777777" w:rsidR="00693331" w:rsidRPr="00E43A8D" w:rsidRDefault="00693331" w:rsidP="00E43A8D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I + III </w:t>
            </w:r>
            <w:proofErr w:type="spellStart"/>
            <w:r w:rsidRPr="00E43A8D">
              <w:rPr>
                <w:bCs/>
                <w:color w:val="000000"/>
              </w:rPr>
              <w:t>astro</w:t>
            </w:r>
            <w:proofErr w:type="spellEnd"/>
            <w:r w:rsidRPr="00E43A8D">
              <w:rPr>
                <w:bCs/>
                <w:color w:val="000000"/>
              </w:rPr>
              <w:t xml:space="preserve"> </w:t>
            </w:r>
            <w:r w:rsidRPr="00E43A8D">
              <w:rPr>
                <w:bCs/>
                <w:i/>
                <w:iCs/>
                <w:color w:val="000000"/>
              </w:rPr>
              <w:t>IDH-M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390984C" w14:textId="77777777" w:rsidR="00693331" w:rsidRPr="00A05861" w:rsidRDefault="00693331" w:rsidP="00E43A8D">
            <w:pPr>
              <w:spacing w:line="276" w:lineRule="auto"/>
            </w:pPr>
            <w:r w:rsidRPr="00A05861">
              <w:t>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2F69C2" w14:textId="77777777" w:rsidR="00693331" w:rsidRPr="00A05861" w:rsidRDefault="00693331" w:rsidP="00E43A8D">
            <w:pPr>
              <w:spacing w:line="276" w:lineRule="auto"/>
            </w:pPr>
            <w:r w:rsidRPr="00A05861">
              <w:t>NA</w:t>
            </w:r>
          </w:p>
        </w:tc>
      </w:tr>
      <w:tr w:rsidR="00693331" w:rsidRPr="00A05861" w14:paraId="15655F11" w14:textId="77777777" w:rsidTr="00E43A8D">
        <w:trPr>
          <w:trHeight w:val="371"/>
        </w:trPr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26B2243A" w14:textId="49B5D07E" w:rsidR="00693331" w:rsidRPr="00E43A8D" w:rsidRDefault="00693331" w:rsidP="00E43A8D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I + III oligo </w:t>
            </w:r>
            <w:r w:rsidRPr="00E43A8D">
              <w:rPr>
                <w:bCs/>
                <w:i/>
                <w:iCs/>
                <w:color w:val="000000"/>
              </w:rPr>
              <w:t>IDH 1p19q codeletion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247F38" w14:textId="7E874AE8" w:rsidR="00693331" w:rsidRPr="00A05861" w:rsidRDefault="00693331" w:rsidP="00E43A8D">
            <w:pPr>
              <w:spacing w:line="276" w:lineRule="auto"/>
              <w:rPr>
                <w:lang w:val="nl-NL"/>
              </w:rPr>
            </w:pPr>
            <w:r w:rsidRPr="00A05861">
              <w:t>0.17</w:t>
            </w:r>
            <w:r w:rsidR="00A05861">
              <w:t xml:space="preserve"> </w:t>
            </w:r>
            <w:r w:rsidRPr="00A05861">
              <w:t>(0.02 - 1.4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313905" w14:textId="77777777" w:rsidR="00693331" w:rsidRPr="00A05861" w:rsidRDefault="00693331" w:rsidP="00E43A8D">
            <w:pPr>
              <w:spacing w:line="276" w:lineRule="auto"/>
              <w:rPr>
                <w:lang w:val="nl-NL"/>
              </w:rPr>
            </w:pPr>
            <w:r w:rsidRPr="00A05861">
              <w:t xml:space="preserve">0.105    </w:t>
            </w:r>
          </w:p>
        </w:tc>
      </w:tr>
      <w:tr w:rsidR="00693331" w:rsidRPr="00A05861" w14:paraId="1F946333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6CFCD861" w14:textId="643F2608" w:rsidR="00693331" w:rsidRPr="00E43A8D" w:rsidRDefault="00693331" w:rsidP="00E43A8D">
            <w:pPr>
              <w:spacing w:line="276" w:lineRule="auto"/>
              <w:ind w:left="597"/>
              <w:rPr>
                <w:bCs/>
                <w:lang w:val="nl-NL"/>
              </w:rPr>
            </w:pPr>
            <w:r w:rsidRPr="00E43A8D">
              <w:rPr>
                <w:bCs/>
                <w:color w:val="000000"/>
                <w:lang w:val="nl-NL"/>
              </w:rPr>
              <w:t xml:space="preserve">"II + III </w:t>
            </w:r>
            <w:proofErr w:type="spellStart"/>
            <w:r w:rsidRPr="00E43A8D">
              <w:rPr>
                <w:bCs/>
                <w:color w:val="000000"/>
                <w:lang w:val="nl-NL"/>
              </w:rPr>
              <w:t>astro</w:t>
            </w:r>
            <w:proofErr w:type="spellEnd"/>
            <w:r w:rsidRPr="00E43A8D">
              <w:rPr>
                <w:bCs/>
                <w:color w:val="000000"/>
                <w:lang w:val="nl-NL"/>
              </w:rPr>
              <w:t xml:space="preserve"> </w:t>
            </w:r>
            <w:r w:rsidRPr="00E43A8D">
              <w:rPr>
                <w:bCs/>
                <w:i/>
                <w:iCs/>
                <w:color w:val="000000"/>
                <w:lang w:val="nl-NL"/>
              </w:rPr>
              <w:t>IDH WT</w:t>
            </w:r>
            <w:r w:rsidRPr="00E43A8D">
              <w:rPr>
                <w:bCs/>
                <w:color w:val="000000"/>
                <w:lang w:val="nl-NL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05ECD6" w14:textId="01530179" w:rsidR="00693331" w:rsidRPr="00A05861" w:rsidRDefault="00693331" w:rsidP="00E43A8D">
            <w:pPr>
              <w:spacing w:line="276" w:lineRule="auto"/>
            </w:pPr>
            <w:r w:rsidRPr="00A05861">
              <w:t>4.27</w:t>
            </w:r>
            <w:r w:rsidR="00A05861">
              <w:t xml:space="preserve"> </w:t>
            </w:r>
            <w:r w:rsidRPr="00A05861">
              <w:t>(</w:t>
            </w:r>
            <w:proofErr w:type="gramStart"/>
            <w:r w:rsidRPr="00A05861">
              <w:t>1.24  -</w:t>
            </w:r>
            <w:proofErr w:type="gramEnd"/>
            <w:r w:rsidRPr="00A05861">
              <w:t xml:space="preserve"> 14.7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5BA149" w14:textId="73F1302B" w:rsidR="00693331" w:rsidRPr="00A05861" w:rsidRDefault="00693331" w:rsidP="00E43A8D">
            <w:pPr>
              <w:spacing w:line="276" w:lineRule="auto"/>
            </w:pPr>
            <w:r w:rsidRPr="00A05861">
              <w:t xml:space="preserve">0.022* </w:t>
            </w:r>
          </w:p>
          <w:p w14:paraId="6F475BA9" w14:textId="77777777" w:rsidR="00693331" w:rsidRPr="00A05861" w:rsidRDefault="00693331" w:rsidP="00E43A8D">
            <w:pPr>
              <w:spacing w:line="276" w:lineRule="auto"/>
            </w:pPr>
          </w:p>
        </w:tc>
      </w:tr>
      <w:tr w:rsidR="00693331" w:rsidRPr="00A05861" w14:paraId="4C1767C3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1AAE584C" w14:textId="433218D8" w:rsidR="00693331" w:rsidRPr="00E43A8D" w:rsidRDefault="00693331" w:rsidP="00E43A8D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>"IV GBM</w:t>
            </w:r>
            <w:r w:rsidRPr="00E43A8D">
              <w:rPr>
                <w:bCs/>
                <w:i/>
                <w:iCs/>
                <w:color w:val="000000"/>
              </w:rPr>
              <w:t xml:space="preserve"> IDH M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D7E1B00" w14:textId="3B330770" w:rsidR="00693331" w:rsidRPr="00A05861" w:rsidRDefault="00693331" w:rsidP="00E43A8D">
            <w:pPr>
              <w:spacing w:line="276" w:lineRule="auto"/>
            </w:pPr>
            <w:r w:rsidRPr="00A05861">
              <w:t>1.22e-07</w:t>
            </w:r>
            <w:r w:rsidR="00A05861">
              <w:t xml:space="preserve"> </w:t>
            </w:r>
            <w:r w:rsidRPr="00A05861">
              <w:t>(0.00 – in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DE9C1A" w14:textId="77777777" w:rsidR="00693331" w:rsidRPr="00A05861" w:rsidRDefault="00693331" w:rsidP="00E43A8D">
            <w:pPr>
              <w:spacing w:line="276" w:lineRule="auto"/>
            </w:pPr>
            <w:r w:rsidRPr="00A05861">
              <w:t xml:space="preserve">0.996    </w:t>
            </w:r>
          </w:p>
        </w:tc>
      </w:tr>
      <w:tr w:rsidR="00693331" w:rsidRPr="00A05861" w14:paraId="59B5B9F4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38F48745" w14:textId="73F0006A" w:rsidR="00693331" w:rsidRPr="00E43A8D" w:rsidRDefault="00693331" w:rsidP="00E43A8D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V GBM </w:t>
            </w:r>
            <w:r w:rsidRPr="00E43A8D">
              <w:rPr>
                <w:bCs/>
                <w:i/>
                <w:iCs/>
                <w:color w:val="000000"/>
              </w:rPr>
              <w:t>IDH WT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7F63D55" w14:textId="3B070766" w:rsidR="00693331" w:rsidRPr="00A05861" w:rsidRDefault="00693331" w:rsidP="00E43A8D">
            <w:pPr>
              <w:spacing w:line="276" w:lineRule="auto"/>
            </w:pPr>
            <w:r w:rsidRPr="00A05861">
              <w:t>8.66</w:t>
            </w:r>
            <w:r w:rsidR="00A05861">
              <w:t xml:space="preserve"> </w:t>
            </w:r>
            <w:r w:rsidRPr="00A05861">
              <w:t>(</w:t>
            </w:r>
            <w:r w:rsidRPr="00A05861">
              <w:rPr>
                <w:lang w:val="nl-NL"/>
              </w:rPr>
              <w:t xml:space="preserve">3.28 - </w:t>
            </w:r>
            <w:r w:rsidRPr="00A05861">
              <w:t>22.9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9BA27F" w14:textId="4CD07AA6" w:rsidR="00693331" w:rsidRPr="00A05861" w:rsidRDefault="0037400C" w:rsidP="00E43A8D">
            <w:pPr>
              <w:spacing w:line="276" w:lineRule="auto"/>
            </w:pPr>
            <w:r>
              <w:t>&lt;0.0001</w:t>
            </w:r>
            <w:r w:rsidR="00693331" w:rsidRPr="00A05861">
              <w:t>*</w:t>
            </w:r>
          </w:p>
        </w:tc>
      </w:tr>
      <w:tr w:rsidR="001108F2" w:rsidRPr="00A05861" w14:paraId="35A74865" w14:textId="77777777" w:rsidTr="00E43A8D">
        <w:trPr>
          <w:gridBefore w:val="1"/>
          <w:wBefore w:w="567" w:type="dxa"/>
        </w:trPr>
        <w:tc>
          <w:tcPr>
            <w:tcW w:w="5103" w:type="dxa"/>
            <w:tcBorders>
              <w:top w:val="nil"/>
              <w:bottom w:val="nil"/>
            </w:tcBorders>
          </w:tcPr>
          <w:p w14:paraId="5C4E8E42" w14:textId="77777777" w:rsidR="001108F2" w:rsidRPr="00E43A8D" w:rsidRDefault="001108F2" w:rsidP="00E43A8D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B452D7" w14:textId="77777777" w:rsidR="001108F2" w:rsidRPr="00A05861" w:rsidRDefault="001108F2" w:rsidP="00E43A8D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DAEC48" w14:textId="77777777" w:rsidR="001108F2" w:rsidRPr="00A05861" w:rsidRDefault="001108F2" w:rsidP="00E43A8D">
            <w:pPr>
              <w:spacing w:line="276" w:lineRule="auto"/>
            </w:pPr>
          </w:p>
        </w:tc>
      </w:tr>
      <w:tr w:rsidR="00693331" w:rsidRPr="00A05861" w14:paraId="359DA4EA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2BAB9AFC" w14:textId="77777777" w:rsidR="00693331" w:rsidRPr="00A05861" w:rsidRDefault="00693331" w:rsidP="00E43A8D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Karnofsky Performance Scor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658B1D" w14:textId="1F80DB1E" w:rsidR="00693331" w:rsidRPr="00A05861" w:rsidRDefault="00693331" w:rsidP="00E43A8D">
            <w:pPr>
              <w:spacing w:line="276" w:lineRule="auto"/>
            </w:pPr>
            <w:r w:rsidRPr="00A05861">
              <w:t>0.99</w:t>
            </w:r>
            <w:r w:rsidR="00A05861">
              <w:t xml:space="preserve"> </w:t>
            </w:r>
            <w:r w:rsidRPr="00A05861">
              <w:t>(0.97 - 1.0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96C202" w14:textId="77777777" w:rsidR="00693331" w:rsidRPr="00A05861" w:rsidRDefault="00693331" w:rsidP="00E43A8D">
            <w:pPr>
              <w:spacing w:line="276" w:lineRule="auto"/>
            </w:pPr>
            <w:r w:rsidRPr="00A05861">
              <w:t xml:space="preserve">0.3586    </w:t>
            </w:r>
          </w:p>
        </w:tc>
      </w:tr>
      <w:tr w:rsidR="00693331" w:rsidRPr="00A05861" w14:paraId="44B2676D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7BCC64D8" w14:textId="77777777" w:rsidR="00693331" w:rsidRPr="00A05861" w:rsidRDefault="00693331" w:rsidP="00E43A8D">
            <w:pPr>
              <w:spacing w:line="276" w:lineRule="auto"/>
              <w:rPr>
                <w:b/>
                <w:vertAlign w:val="superscript"/>
              </w:rPr>
            </w:pPr>
            <w:r w:rsidRPr="00A05861">
              <w:rPr>
                <w:b/>
              </w:rPr>
              <w:t>Tumor volume in cm</w:t>
            </w:r>
            <w:r w:rsidRPr="00A05861">
              <w:rPr>
                <w:b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B45A961" w14:textId="0339CA7C" w:rsidR="00693331" w:rsidRPr="00A05861" w:rsidRDefault="00693331" w:rsidP="00E43A8D">
            <w:pPr>
              <w:spacing w:line="276" w:lineRule="auto"/>
            </w:pPr>
            <w:r w:rsidRPr="00A05861">
              <w:rPr>
                <w:lang w:val="nl-NL"/>
              </w:rPr>
              <w:t>9.98e-01</w:t>
            </w:r>
            <w:r w:rsidR="00A05861">
              <w:rPr>
                <w:lang w:val="nl-NL"/>
              </w:rPr>
              <w:t xml:space="preserve"> </w:t>
            </w:r>
            <w:r w:rsidRPr="00A05861">
              <w:rPr>
                <w:lang w:val="nl-NL"/>
              </w:rPr>
              <w:t>(0.99- 1.00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7FD244" w14:textId="77777777" w:rsidR="00693331" w:rsidRPr="00A05861" w:rsidRDefault="00693331" w:rsidP="00E43A8D">
            <w:pPr>
              <w:spacing w:line="276" w:lineRule="auto"/>
            </w:pPr>
            <w:r w:rsidRPr="00A05861">
              <w:t xml:space="preserve">0.1875    </w:t>
            </w:r>
          </w:p>
        </w:tc>
      </w:tr>
      <w:tr w:rsidR="00693331" w:rsidRPr="00A05861" w14:paraId="5B23422A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0B368995" w14:textId="77777777" w:rsidR="00693331" w:rsidRPr="00A05861" w:rsidRDefault="00693331" w:rsidP="00E43A8D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Age at first surger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48C975" w14:textId="2612AE22" w:rsidR="00693331" w:rsidRPr="00A05861" w:rsidRDefault="00693331" w:rsidP="00E43A8D">
            <w:pPr>
              <w:spacing w:line="276" w:lineRule="auto"/>
            </w:pPr>
            <w:r w:rsidRPr="00A05861">
              <w:t>1.05</w:t>
            </w:r>
            <w:r w:rsidR="00A05861">
              <w:t xml:space="preserve"> </w:t>
            </w:r>
            <w:r w:rsidRPr="00A05861">
              <w:t>(1.02 - 1.0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656D69" w14:textId="62B9BFFD" w:rsidR="00693331" w:rsidRPr="00A05861" w:rsidRDefault="0037400C" w:rsidP="00E43A8D">
            <w:pPr>
              <w:spacing w:line="276" w:lineRule="auto"/>
            </w:pPr>
            <w:r>
              <w:t>&lt;0.0001</w:t>
            </w:r>
            <w:r w:rsidR="00693331" w:rsidRPr="00A05861">
              <w:t>*</w:t>
            </w:r>
          </w:p>
        </w:tc>
      </w:tr>
      <w:tr w:rsidR="00693331" w:rsidRPr="00A05861" w14:paraId="519E7CD7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72AE2A2F" w14:textId="77777777" w:rsidR="00693331" w:rsidRPr="00A05861" w:rsidRDefault="00693331" w:rsidP="00E43A8D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 xml:space="preserve">Sex (female)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E95409E" w14:textId="60523FF1" w:rsidR="00693331" w:rsidRPr="00A05861" w:rsidRDefault="00693331" w:rsidP="00E43A8D">
            <w:pPr>
              <w:spacing w:line="276" w:lineRule="auto"/>
            </w:pPr>
            <w:r w:rsidRPr="00A05861">
              <w:rPr>
                <w:lang w:val="nl-NL"/>
              </w:rPr>
              <w:t>8.36e-01</w:t>
            </w:r>
            <w:r w:rsidR="00A05861">
              <w:rPr>
                <w:lang w:val="nl-NL"/>
              </w:rPr>
              <w:t xml:space="preserve"> </w:t>
            </w:r>
            <w:r w:rsidRPr="00A05861">
              <w:rPr>
                <w:lang w:val="nl-NL"/>
              </w:rPr>
              <w:t>(0.51 -1.3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DCA478" w14:textId="77777777" w:rsidR="00693331" w:rsidRPr="00A05861" w:rsidRDefault="00693331" w:rsidP="00E43A8D">
            <w:pPr>
              <w:spacing w:line="276" w:lineRule="auto"/>
            </w:pPr>
            <w:r w:rsidRPr="00A05861">
              <w:rPr>
                <w:lang w:val="nl-NL"/>
              </w:rPr>
              <w:t xml:space="preserve">0.481 </w:t>
            </w:r>
          </w:p>
        </w:tc>
      </w:tr>
      <w:tr w:rsidR="00693331" w:rsidRPr="00A05861" w14:paraId="012DEFE5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48281780" w14:textId="77777777" w:rsidR="00693331" w:rsidRPr="00A05861" w:rsidRDefault="00693331" w:rsidP="00E43A8D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Neurologic deficits at presentatio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1A69B5" w14:textId="3FDE654E" w:rsidR="00693331" w:rsidRPr="00A05861" w:rsidRDefault="00693331" w:rsidP="00E43A8D">
            <w:pPr>
              <w:spacing w:line="276" w:lineRule="auto"/>
              <w:rPr>
                <w:lang w:val="nl-NL"/>
              </w:rPr>
            </w:pPr>
            <w:r w:rsidRPr="00A05861">
              <w:rPr>
                <w:lang w:val="nl-NL"/>
              </w:rPr>
              <w:t>8.13e-01</w:t>
            </w:r>
            <w:r w:rsidR="00A05861">
              <w:rPr>
                <w:lang w:val="nl-NL"/>
              </w:rPr>
              <w:t xml:space="preserve"> (</w:t>
            </w:r>
            <w:r w:rsidRPr="00A05861">
              <w:rPr>
                <w:lang w:val="nl-NL"/>
              </w:rPr>
              <w:t>0.49 - 1.3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562749" w14:textId="77777777" w:rsidR="00693331" w:rsidRPr="00A05861" w:rsidRDefault="00693331" w:rsidP="00E43A8D">
            <w:pPr>
              <w:spacing w:line="276" w:lineRule="auto"/>
              <w:rPr>
                <w:lang w:val="nl-NL"/>
              </w:rPr>
            </w:pPr>
            <w:r w:rsidRPr="00A05861">
              <w:rPr>
                <w:lang w:val="nl-NL"/>
              </w:rPr>
              <w:t xml:space="preserve">0.413   </w:t>
            </w:r>
          </w:p>
        </w:tc>
      </w:tr>
      <w:tr w:rsidR="00693331" w:rsidRPr="00A05861" w14:paraId="2BEC0516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5A58C589" w14:textId="77777777" w:rsidR="00693331" w:rsidRPr="00A05861" w:rsidRDefault="00693331" w:rsidP="00E43A8D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Epileptic seizures at presentatio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A9EEC18" w14:textId="7FA2D124" w:rsidR="00693331" w:rsidRPr="00A05861" w:rsidRDefault="00693331" w:rsidP="00E43A8D">
            <w:pPr>
              <w:spacing w:line="276" w:lineRule="auto"/>
            </w:pPr>
            <w:r w:rsidRPr="00A05861">
              <w:rPr>
                <w:lang w:val="nl-NL"/>
              </w:rPr>
              <w:t>7.60e-01</w:t>
            </w:r>
            <w:r w:rsidR="00A05861">
              <w:rPr>
                <w:lang w:val="nl-NL"/>
              </w:rPr>
              <w:t xml:space="preserve"> </w:t>
            </w:r>
            <w:r w:rsidRPr="00A05861">
              <w:rPr>
                <w:lang w:val="nl-NL"/>
              </w:rPr>
              <w:t>(0.47-1.2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D4130F" w14:textId="77777777" w:rsidR="00693331" w:rsidRPr="00A05861" w:rsidRDefault="00693331" w:rsidP="00E43A8D">
            <w:pPr>
              <w:spacing w:line="276" w:lineRule="auto"/>
            </w:pPr>
            <w:r w:rsidRPr="00A05861">
              <w:t xml:space="preserve">0.270    </w:t>
            </w:r>
          </w:p>
        </w:tc>
      </w:tr>
      <w:tr w:rsidR="001108F2" w:rsidRPr="00A05861" w14:paraId="720EF67C" w14:textId="77777777" w:rsidTr="00E43A8D">
        <w:tc>
          <w:tcPr>
            <w:tcW w:w="9923" w:type="dxa"/>
            <w:gridSpan w:val="4"/>
            <w:tcBorders>
              <w:top w:val="nil"/>
              <w:bottom w:val="nil"/>
            </w:tcBorders>
          </w:tcPr>
          <w:p w14:paraId="7D321458" w14:textId="77777777" w:rsidR="001108F2" w:rsidRDefault="001108F2" w:rsidP="00E43A8D">
            <w:pPr>
              <w:spacing w:line="276" w:lineRule="auto"/>
              <w:rPr>
                <w:b/>
              </w:rPr>
            </w:pPr>
          </w:p>
          <w:p w14:paraId="7CFC31C9" w14:textId="6CBA8643" w:rsidR="001108F2" w:rsidRPr="00A05861" w:rsidRDefault="001108F2" w:rsidP="00E43A8D">
            <w:pPr>
              <w:spacing w:line="276" w:lineRule="auto"/>
            </w:pPr>
            <w:r>
              <w:rPr>
                <w:b/>
              </w:rPr>
              <w:t>Interaction term: Executive functioning &amp; attention * Glioma WHO 2016 diagnosis</w:t>
            </w:r>
          </w:p>
        </w:tc>
      </w:tr>
      <w:tr w:rsidR="00693331" w:rsidRPr="00A05861" w14:paraId="19BD395C" w14:textId="77777777" w:rsidTr="00E43A8D">
        <w:trPr>
          <w:trHeight w:val="655"/>
        </w:trPr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188BE048" w14:textId="0E04905B" w:rsidR="00693331" w:rsidRPr="00E43A8D" w:rsidRDefault="001108F2" w:rsidP="00E43A8D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</w:rPr>
              <w:t>EF impaired</w:t>
            </w:r>
            <w:r w:rsidR="00693331" w:rsidRPr="00E43A8D">
              <w:rPr>
                <w:bCs/>
              </w:rPr>
              <w:t>:</w:t>
            </w:r>
            <w:r w:rsidR="00693331" w:rsidRPr="00E43A8D">
              <w:rPr>
                <w:bCs/>
                <w:color w:val="000000"/>
              </w:rPr>
              <w:t xml:space="preserve"> II + III oligo </w:t>
            </w:r>
            <w:r w:rsidR="00693331" w:rsidRPr="00E43A8D">
              <w:rPr>
                <w:bCs/>
                <w:i/>
                <w:iCs/>
                <w:color w:val="000000"/>
              </w:rPr>
              <w:t>IDH 1p19q codeletio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927E1FA" w14:textId="231A1B0C" w:rsidR="00693331" w:rsidRPr="00A05861" w:rsidRDefault="00693331" w:rsidP="00E43A8D">
            <w:pPr>
              <w:spacing w:line="276" w:lineRule="auto"/>
              <w:rPr>
                <w:lang w:val="nl-NL"/>
              </w:rPr>
            </w:pPr>
            <w:r w:rsidRPr="00A05861">
              <w:rPr>
                <w:lang w:val="nl-NL"/>
              </w:rPr>
              <w:t>4.69</w:t>
            </w:r>
            <w:r w:rsidR="00A05861">
              <w:rPr>
                <w:lang w:val="nl-NL"/>
              </w:rPr>
              <w:t xml:space="preserve"> </w:t>
            </w:r>
            <w:r w:rsidRPr="00A05861">
              <w:rPr>
                <w:lang w:val="nl-NL"/>
              </w:rPr>
              <w:t>(0.34 - 65.52)</w:t>
            </w:r>
          </w:p>
          <w:p w14:paraId="369428BA" w14:textId="77777777" w:rsidR="00693331" w:rsidRPr="00A05861" w:rsidRDefault="00693331" w:rsidP="00E43A8D">
            <w:pPr>
              <w:spacing w:line="276" w:lineRule="auto"/>
              <w:rPr>
                <w:lang w:val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EB4B86" w14:textId="77777777" w:rsidR="00693331" w:rsidRPr="00A05861" w:rsidRDefault="00693331" w:rsidP="00E43A8D">
            <w:pPr>
              <w:spacing w:line="276" w:lineRule="auto"/>
              <w:rPr>
                <w:lang w:val="nl-NL"/>
              </w:rPr>
            </w:pPr>
            <w:r w:rsidRPr="00A05861">
              <w:rPr>
                <w:lang w:val="nl-NL"/>
              </w:rPr>
              <w:t xml:space="preserve">0.251    </w:t>
            </w:r>
          </w:p>
        </w:tc>
      </w:tr>
      <w:tr w:rsidR="00693331" w:rsidRPr="00A05861" w14:paraId="46C837C9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0B4E44A2" w14:textId="67C1F553" w:rsidR="00693331" w:rsidRPr="00E43A8D" w:rsidRDefault="001108F2" w:rsidP="00E43A8D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</w:rPr>
              <w:t xml:space="preserve">EF </w:t>
            </w:r>
            <w:proofErr w:type="gramStart"/>
            <w:r w:rsidRPr="00E43A8D">
              <w:rPr>
                <w:bCs/>
              </w:rPr>
              <w:t xml:space="preserve">impaired </w:t>
            </w:r>
            <w:r w:rsidR="00693331" w:rsidRPr="00E43A8D">
              <w:rPr>
                <w:bCs/>
              </w:rPr>
              <w:t>:</w:t>
            </w:r>
            <w:proofErr w:type="gramEnd"/>
            <w:r w:rsidR="00693331" w:rsidRPr="00E43A8D">
              <w:rPr>
                <w:bCs/>
                <w:color w:val="000000"/>
              </w:rPr>
              <w:t xml:space="preserve"> II + III </w:t>
            </w:r>
            <w:proofErr w:type="spellStart"/>
            <w:r w:rsidR="00693331" w:rsidRPr="00E43A8D">
              <w:rPr>
                <w:bCs/>
                <w:color w:val="000000"/>
              </w:rPr>
              <w:t>astro</w:t>
            </w:r>
            <w:proofErr w:type="spellEnd"/>
            <w:r w:rsidR="00693331" w:rsidRPr="00E43A8D">
              <w:rPr>
                <w:bCs/>
                <w:color w:val="000000"/>
              </w:rPr>
              <w:t xml:space="preserve"> </w:t>
            </w:r>
            <w:r w:rsidR="00693331" w:rsidRPr="00E43A8D">
              <w:rPr>
                <w:bCs/>
                <w:i/>
                <w:iCs/>
                <w:color w:val="000000"/>
              </w:rPr>
              <w:t>IDH W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4ABB5E5" w14:textId="7E35677D" w:rsidR="00693331" w:rsidRPr="00A05861" w:rsidRDefault="00693331" w:rsidP="00E43A8D">
            <w:pPr>
              <w:spacing w:line="276" w:lineRule="auto"/>
              <w:rPr>
                <w:lang w:val="nl-NL"/>
              </w:rPr>
            </w:pPr>
            <w:r w:rsidRPr="00A05861">
              <w:rPr>
                <w:lang w:val="nl-NL"/>
              </w:rPr>
              <w:t xml:space="preserve">NA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6DF120" w14:textId="77777777" w:rsidR="00693331" w:rsidRPr="00A05861" w:rsidRDefault="00693331" w:rsidP="00E43A8D">
            <w:pPr>
              <w:spacing w:line="276" w:lineRule="auto"/>
              <w:rPr>
                <w:lang w:val="nl-NL"/>
              </w:rPr>
            </w:pPr>
            <w:r w:rsidRPr="00A05861">
              <w:rPr>
                <w:lang w:val="nl-NL"/>
              </w:rPr>
              <w:t>NA</w:t>
            </w:r>
          </w:p>
        </w:tc>
      </w:tr>
      <w:tr w:rsidR="00693331" w:rsidRPr="00A05861" w14:paraId="6CF4F0E8" w14:textId="77777777" w:rsidTr="00E43A8D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468BD9F5" w14:textId="77777777" w:rsidR="00461F74" w:rsidRDefault="00461F74" w:rsidP="00E43A8D">
            <w:pPr>
              <w:spacing w:line="276" w:lineRule="auto"/>
              <w:ind w:left="597"/>
              <w:rPr>
                <w:bCs/>
              </w:rPr>
            </w:pPr>
          </w:p>
          <w:p w14:paraId="0A10E7B9" w14:textId="16794D01" w:rsidR="00693331" w:rsidRPr="00E43A8D" w:rsidRDefault="001108F2" w:rsidP="00E43A8D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</w:rPr>
              <w:t xml:space="preserve">EF </w:t>
            </w:r>
            <w:proofErr w:type="gramStart"/>
            <w:r w:rsidRPr="00E43A8D">
              <w:rPr>
                <w:bCs/>
              </w:rPr>
              <w:t xml:space="preserve">impaired </w:t>
            </w:r>
            <w:r w:rsidR="00693331" w:rsidRPr="00E43A8D">
              <w:rPr>
                <w:bCs/>
              </w:rPr>
              <w:t>:</w:t>
            </w:r>
            <w:proofErr w:type="gramEnd"/>
            <w:r w:rsidR="00693331" w:rsidRPr="00E43A8D">
              <w:rPr>
                <w:bCs/>
                <w:color w:val="000000"/>
              </w:rPr>
              <w:t xml:space="preserve"> IV GBM </w:t>
            </w:r>
            <w:r w:rsidR="00693331" w:rsidRPr="00E43A8D">
              <w:rPr>
                <w:bCs/>
                <w:i/>
                <w:iCs/>
                <w:color w:val="000000"/>
              </w:rPr>
              <w:t>IDH M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E5FDD47" w14:textId="77777777" w:rsidR="00461F74" w:rsidRPr="0037400C" w:rsidRDefault="00461F74" w:rsidP="00E43A8D">
            <w:pPr>
              <w:spacing w:line="276" w:lineRule="auto"/>
            </w:pPr>
          </w:p>
          <w:p w14:paraId="4596658B" w14:textId="08271511" w:rsidR="00693331" w:rsidRPr="00A05861" w:rsidRDefault="00693331" w:rsidP="00E43A8D">
            <w:pPr>
              <w:spacing w:line="276" w:lineRule="auto"/>
              <w:rPr>
                <w:lang w:val="nl-NL"/>
              </w:rPr>
            </w:pPr>
            <w:r w:rsidRPr="00A05861">
              <w:rPr>
                <w:lang w:val="nl-NL"/>
              </w:rPr>
              <w:t>4.190e+06</w:t>
            </w:r>
            <w:r w:rsidR="00A05861">
              <w:rPr>
                <w:lang w:val="nl-NL"/>
              </w:rPr>
              <w:t xml:space="preserve"> </w:t>
            </w:r>
            <w:r w:rsidRPr="00A05861">
              <w:rPr>
                <w:lang w:val="nl-NL"/>
              </w:rPr>
              <w:t xml:space="preserve">(0.00 – </w:t>
            </w:r>
            <w:proofErr w:type="spellStart"/>
            <w:r w:rsidRPr="00A05861">
              <w:rPr>
                <w:lang w:val="nl-NL"/>
              </w:rPr>
              <w:t>inf</w:t>
            </w:r>
            <w:proofErr w:type="spellEnd"/>
            <w:r w:rsidRPr="00A05861">
              <w:rPr>
                <w:lang w:val="nl-NL"/>
              </w:rPr>
              <w:t>)</w:t>
            </w:r>
          </w:p>
          <w:p w14:paraId="7F0F1E0C" w14:textId="45A999AD" w:rsidR="00693331" w:rsidRPr="00461F74" w:rsidRDefault="00693331" w:rsidP="00E43A8D">
            <w:pPr>
              <w:spacing w:line="276" w:lineRule="auto"/>
              <w:rPr>
                <w:lang w:val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2F9DEB" w14:textId="77777777" w:rsidR="00461F74" w:rsidRDefault="00461F74" w:rsidP="00E43A8D">
            <w:pPr>
              <w:spacing w:line="276" w:lineRule="auto"/>
              <w:rPr>
                <w:lang w:val="nl-NL"/>
              </w:rPr>
            </w:pPr>
          </w:p>
          <w:p w14:paraId="02009F89" w14:textId="1EB8DE29" w:rsidR="00693331" w:rsidRPr="00A05861" w:rsidRDefault="00693331" w:rsidP="00E43A8D">
            <w:pPr>
              <w:spacing w:line="276" w:lineRule="auto"/>
            </w:pPr>
            <w:r w:rsidRPr="00A05861">
              <w:rPr>
                <w:lang w:val="nl-NL"/>
              </w:rPr>
              <w:t xml:space="preserve">0.996    </w:t>
            </w:r>
          </w:p>
        </w:tc>
      </w:tr>
      <w:tr w:rsidR="00693331" w:rsidRPr="00A05861" w14:paraId="15699DF0" w14:textId="77777777" w:rsidTr="00E43A8D">
        <w:tc>
          <w:tcPr>
            <w:tcW w:w="5670" w:type="dxa"/>
            <w:gridSpan w:val="2"/>
            <w:tcBorders>
              <w:top w:val="nil"/>
              <w:bottom w:val="single" w:sz="4" w:space="0" w:color="auto"/>
            </w:tcBorders>
          </w:tcPr>
          <w:p w14:paraId="0BCADF96" w14:textId="70155477" w:rsidR="00693331" w:rsidRPr="00E43A8D" w:rsidRDefault="001108F2" w:rsidP="00E43A8D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</w:rPr>
              <w:t xml:space="preserve">EF </w:t>
            </w:r>
            <w:proofErr w:type="gramStart"/>
            <w:r w:rsidRPr="00E43A8D">
              <w:rPr>
                <w:bCs/>
              </w:rPr>
              <w:t xml:space="preserve">impaired </w:t>
            </w:r>
            <w:r w:rsidR="00693331" w:rsidRPr="00E43A8D">
              <w:rPr>
                <w:bCs/>
              </w:rPr>
              <w:t>:</w:t>
            </w:r>
            <w:proofErr w:type="gramEnd"/>
            <w:r w:rsidR="00693331" w:rsidRPr="00E43A8D">
              <w:rPr>
                <w:bCs/>
                <w:color w:val="000000"/>
              </w:rPr>
              <w:t xml:space="preserve"> IV GBM </w:t>
            </w:r>
            <w:r w:rsidR="00693331" w:rsidRPr="00E43A8D">
              <w:rPr>
                <w:bCs/>
                <w:i/>
                <w:iCs/>
                <w:color w:val="000000"/>
              </w:rPr>
              <w:t>IDH WT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0F025E2" w14:textId="690B2B46" w:rsidR="00693331" w:rsidRPr="00A05861" w:rsidRDefault="00693331" w:rsidP="00E43A8D">
            <w:pPr>
              <w:spacing w:line="276" w:lineRule="auto"/>
              <w:rPr>
                <w:lang w:val="nl-NL"/>
              </w:rPr>
            </w:pPr>
            <w:r w:rsidRPr="00A05861">
              <w:rPr>
                <w:lang w:val="nl-NL"/>
              </w:rPr>
              <w:t>2.85e-01</w:t>
            </w:r>
            <w:r w:rsidR="00A05861">
              <w:rPr>
                <w:lang w:val="nl-NL"/>
              </w:rPr>
              <w:t xml:space="preserve"> </w:t>
            </w:r>
            <w:r w:rsidRPr="00A05861">
              <w:rPr>
                <w:lang w:val="nl-NL"/>
              </w:rPr>
              <w:t xml:space="preserve">(0.07 - </w:t>
            </w:r>
            <w:r w:rsidRPr="00A05861">
              <w:t>1.19)</w:t>
            </w:r>
          </w:p>
          <w:p w14:paraId="17E9FEE9" w14:textId="77777777" w:rsidR="00693331" w:rsidRPr="00A05861" w:rsidRDefault="00693331" w:rsidP="00E43A8D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6E4DFC8" w14:textId="77777777" w:rsidR="00693331" w:rsidRPr="00A05861" w:rsidRDefault="00693331" w:rsidP="00E43A8D">
            <w:pPr>
              <w:spacing w:line="276" w:lineRule="auto"/>
            </w:pPr>
            <w:r w:rsidRPr="00A05861">
              <w:rPr>
                <w:lang w:val="nl-NL"/>
              </w:rPr>
              <w:t>0.085</w:t>
            </w:r>
          </w:p>
        </w:tc>
      </w:tr>
    </w:tbl>
    <w:p w14:paraId="7A2ECF38" w14:textId="77777777" w:rsidR="00A66C0B" w:rsidRPr="00A05861" w:rsidRDefault="00A66C0B" w:rsidP="00A66C0B"/>
    <w:p w14:paraId="70D09884" w14:textId="372EB4EF" w:rsidR="00A66C0B" w:rsidRDefault="00A66C0B" w:rsidP="00A66C0B"/>
    <w:p w14:paraId="15E01436" w14:textId="77777777" w:rsidR="001108F2" w:rsidRPr="00A05861" w:rsidRDefault="001108F2" w:rsidP="00A66C0B"/>
    <w:p w14:paraId="0D7805DA" w14:textId="77777777" w:rsidR="00A66C0B" w:rsidRPr="00A05861" w:rsidRDefault="00A66C0B" w:rsidP="00A66C0B"/>
    <w:p w14:paraId="50854673" w14:textId="77777777" w:rsidR="00A66C0B" w:rsidRPr="00A05861" w:rsidRDefault="00A66C0B" w:rsidP="00A66C0B"/>
    <w:p w14:paraId="23EC83D8" w14:textId="77777777" w:rsidR="00A66C0B" w:rsidRPr="00A05861" w:rsidRDefault="00A66C0B" w:rsidP="00A66C0B"/>
    <w:p w14:paraId="438AB5AF" w14:textId="77777777" w:rsidR="00A66C0B" w:rsidRPr="00A05861" w:rsidRDefault="00A66C0B" w:rsidP="00A66C0B"/>
    <w:p w14:paraId="3B68C79A" w14:textId="77777777" w:rsidR="00A66C0B" w:rsidRPr="00A05861" w:rsidRDefault="00A66C0B" w:rsidP="00A66C0B"/>
    <w:p w14:paraId="3DBE2E4B" w14:textId="77777777" w:rsidR="00A66C0B" w:rsidRPr="00A05861" w:rsidRDefault="00A66C0B" w:rsidP="00A66C0B"/>
    <w:p w14:paraId="4402DACC" w14:textId="6A26ABB6" w:rsidR="00A66C0B" w:rsidRPr="00A05861" w:rsidRDefault="00A66C0B" w:rsidP="00A66C0B"/>
    <w:p w14:paraId="10351EEF" w14:textId="77777777" w:rsidR="0058728B" w:rsidRDefault="0058728B" w:rsidP="00080BB4">
      <w:pPr>
        <w:rPr>
          <w:b/>
        </w:rPr>
      </w:pPr>
    </w:p>
    <w:p w14:paraId="4AD94EEF" w14:textId="77777777" w:rsidR="0058728B" w:rsidRPr="00A05861" w:rsidRDefault="00080BB4" w:rsidP="0058728B">
      <w:pPr>
        <w:spacing w:line="480" w:lineRule="auto"/>
        <w:rPr>
          <w:b/>
        </w:rPr>
      </w:pPr>
      <w:r w:rsidRPr="00A05861">
        <w:rPr>
          <w:b/>
        </w:rPr>
        <w:lastRenderedPageBreak/>
        <w:t xml:space="preserve">Supplementary table 1.2: </w:t>
      </w:r>
      <w:r w:rsidRPr="00A05861">
        <w:t xml:space="preserve">Multivariable cox-regression analyses for the model with </w:t>
      </w:r>
      <w:r>
        <w:t>m</w:t>
      </w:r>
      <w:r w:rsidRPr="00A05861">
        <w:t>emory</w:t>
      </w:r>
      <w:r w:rsidR="0058728B">
        <w:t xml:space="preserve">. </w:t>
      </w:r>
      <w:r w:rsidR="0058728B" w:rsidRPr="00A05861">
        <w:rPr>
          <w:bCs/>
          <w:sz w:val="18"/>
          <w:szCs w:val="18"/>
        </w:rPr>
        <w:t>* p</w:t>
      </w:r>
      <w:r w:rsidR="0058728B" w:rsidRPr="00A05861">
        <w:rPr>
          <w:rFonts w:ascii="Cambria Math" w:eastAsia="Arial Unicode MS" w:hAnsi="Cambria Math" w:cs="Cambria Math"/>
          <w:bCs/>
          <w:sz w:val="18"/>
          <w:szCs w:val="18"/>
        </w:rPr>
        <w:t>≦</w:t>
      </w:r>
      <w:r w:rsidR="0058728B" w:rsidRPr="00A05861">
        <w:rPr>
          <w:bCs/>
          <w:sz w:val="18"/>
          <w:szCs w:val="18"/>
        </w:rPr>
        <w:t xml:space="preserve"> 0.05</w:t>
      </w:r>
    </w:p>
    <w:p w14:paraId="1CE2D266" w14:textId="0DB60C95" w:rsidR="00080BB4" w:rsidRPr="00A05861" w:rsidRDefault="00080BB4" w:rsidP="00080BB4"/>
    <w:p w14:paraId="44AE4854" w14:textId="77777777" w:rsidR="00080BB4" w:rsidRPr="00A05861" w:rsidRDefault="00080BB4" w:rsidP="00080BB4"/>
    <w:p w14:paraId="4723C223" w14:textId="77777777" w:rsidR="00A66C0B" w:rsidRPr="00A05861" w:rsidRDefault="00A66C0B" w:rsidP="00A66C0B"/>
    <w:p w14:paraId="41DB8C2F" w14:textId="77777777" w:rsidR="00A66C0B" w:rsidRPr="00A05861" w:rsidRDefault="00A66C0B" w:rsidP="00A66C0B"/>
    <w:tbl>
      <w:tblPr>
        <w:tblStyle w:val="TableGrid"/>
        <w:tblpPr w:leftFromText="180" w:rightFromText="180" w:vertAnchor="page" w:horzAnchor="margin" w:tblpY="2483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103"/>
        <w:gridCol w:w="2835"/>
        <w:gridCol w:w="1418"/>
      </w:tblGrid>
      <w:tr w:rsidR="00080BB4" w:rsidRPr="00A05861" w14:paraId="3858D9F1" w14:textId="77777777" w:rsidTr="00080BB4"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4C0E28C9" w14:textId="77777777" w:rsidR="00080BB4" w:rsidRPr="00A05861" w:rsidRDefault="00080BB4" w:rsidP="00080BB4">
            <w:pPr>
              <w:rPr>
                <w:b/>
              </w:rPr>
            </w:pPr>
            <w:r w:rsidRPr="00A05861">
              <w:rPr>
                <w:b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63F8A39" w14:textId="77777777" w:rsidR="00080BB4" w:rsidRPr="00A05861" w:rsidRDefault="00080BB4" w:rsidP="00080BB4">
            <w:pPr>
              <w:rPr>
                <w:b/>
              </w:rPr>
            </w:pPr>
            <w:r w:rsidRPr="00A05861">
              <w:rPr>
                <w:b/>
              </w:rPr>
              <w:t>Adjusted H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EA6996D" w14:textId="77777777" w:rsidR="00080BB4" w:rsidRPr="00A05861" w:rsidRDefault="00080BB4" w:rsidP="00080BB4">
            <w:pPr>
              <w:rPr>
                <w:b/>
              </w:rPr>
            </w:pPr>
            <w:r w:rsidRPr="00A05861">
              <w:rPr>
                <w:b/>
              </w:rPr>
              <w:t xml:space="preserve">p-value </w:t>
            </w:r>
          </w:p>
        </w:tc>
      </w:tr>
      <w:tr w:rsidR="0058728B" w:rsidRPr="00A05861" w14:paraId="04D30D68" w14:textId="77777777" w:rsidTr="00080BB4"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</w:tcPr>
          <w:p w14:paraId="43ADC93E" w14:textId="653FB645" w:rsidR="0058728B" w:rsidRPr="00A05861" w:rsidRDefault="0058728B" w:rsidP="0058728B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 xml:space="preserve">Memory impaired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0DEB848" w14:textId="77777777" w:rsidR="0058728B" w:rsidRDefault="0058728B" w:rsidP="0058728B">
            <w:pPr>
              <w:spacing w:line="276" w:lineRule="auto"/>
            </w:pPr>
            <w:r>
              <w:t>2.44 (1.48 – 4.01)</w:t>
            </w:r>
          </w:p>
          <w:p w14:paraId="0C27311E" w14:textId="5F1FC53E" w:rsidR="0058728B" w:rsidRPr="00A05861" w:rsidRDefault="0058728B" w:rsidP="0058728B">
            <w:pPr>
              <w:spacing w:line="276" w:lineRule="auto"/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693F2B6" w14:textId="79D54164" w:rsidR="0058728B" w:rsidRPr="00A05861" w:rsidRDefault="0037400C" w:rsidP="0058728B">
            <w:pPr>
              <w:spacing w:line="276" w:lineRule="auto"/>
            </w:pPr>
            <w:r>
              <w:t>0.000</w:t>
            </w:r>
            <w:r w:rsidR="0058728B">
              <w:t>44*</w:t>
            </w:r>
          </w:p>
        </w:tc>
      </w:tr>
      <w:tr w:rsidR="00080BB4" w:rsidRPr="00A05861" w14:paraId="5BA7B5D7" w14:textId="77777777" w:rsidTr="00080BB4"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</w:tcPr>
          <w:p w14:paraId="2FB607BA" w14:textId="77777777" w:rsidR="00080BB4" w:rsidRPr="00A05861" w:rsidRDefault="00080BB4" w:rsidP="00080BB4">
            <w:pPr>
              <w:spacing w:line="276" w:lineRule="auto"/>
              <w:rPr>
                <w:b/>
              </w:rPr>
            </w:pPr>
            <w:r>
              <w:rPr>
                <w:b/>
              </w:rPr>
              <w:t>Glioma WHO 2016 diagnosi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5534634" w14:textId="77777777" w:rsidR="00080BB4" w:rsidRPr="00A05861" w:rsidRDefault="00080BB4" w:rsidP="00080BB4">
            <w:pPr>
              <w:spacing w:line="276" w:lineRule="auto"/>
              <w:rPr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6B93EB7" w14:textId="77777777" w:rsidR="00080BB4" w:rsidRPr="00A05861" w:rsidRDefault="00080BB4" w:rsidP="00080BB4">
            <w:pPr>
              <w:spacing w:line="276" w:lineRule="auto"/>
              <w:rPr>
                <w:lang w:val="nl-NL"/>
              </w:rPr>
            </w:pPr>
          </w:p>
        </w:tc>
      </w:tr>
      <w:tr w:rsidR="0058728B" w:rsidRPr="00A05861" w14:paraId="164AB8F3" w14:textId="77777777" w:rsidTr="00080BB4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4BF7DE42" w14:textId="77777777" w:rsidR="0058728B" w:rsidRPr="00E43A8D" w:rsidRDefault="0058728B" w:rsidP="0058728B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I + III </w:t>
            </w:r>
            <w:proofErr w:type="spellStart"/>
            <w:r w:rsidRPr="00E43A8D">
              <w:rPr>
                <w:bCs/>
                <w:color w:val="000000"/>
              </w:rPr>
              <w:t>astro</w:t>
            </w:r>
            <w:proofErr w:type="spellEnd"/>
            <w:r w:rsidRPr="00E43A8D">
              <w:rPr>
                <w:bCs/>
                <w:color w:val="000000"/>
              </w:rPr>
              <w:t xml:space="preserve"> </w:t>
            </w:r>
            <w:r w:rsidRPr="00E43A8D">
              <w:rPr>
                <w:bCs/>
                <w:i/>
                <w:iCs/>
                <w:color w:val="000000"/>
              </w:rPr>
              <w:t>IDH-M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166C0E" w14:textId="51CCD251" w:rsidR="0058728B" w:rsidRPr="00A05861" w:rsidRDefault="0058728B" w:rsidP="0058728B">
            <w:pPr>
              <w:spacing w:line="276" w:lineRule="auto"/>
            </w:pPr>
            <w:r w:rsidRPr="00A05861">
              <w:rPr>
                <w:lang w:val="nl-NL"/>
              </w:rPr>
              <w:t>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3C4C60" w14:textId="4AF22694" w:rsidR="0058728B" w:rsidRPr="00A05861" w:rsidRDefault="0058728B" w:rsidP="0058728B">
            <w:pPr>
              <w:spacing w:line="276" w:lineRule="auto"/>
            </w:pPr>
            <w:r>
              <w:t>NA</w:t>
            </w:r>
          </w:p>
        </w:tc>
      </w:tr>
      <w:tr w:rsidR="0058728B" w:rsidRPr="00A05861" w14:paraId="109C28A6" w14:textId="77777777" w:rsidTr="00080BB4">
        <w:trPr>
          <w:trHeight w:val="371"/>
        </w:trPr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4BA5ECFC" w14:textId="77777777" w:rsidR="0058728B" w:rsidRPr="00E43A8D" w:rsidRDefault="0058728B" w:rsidP="0058728B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I + III oligo </w:t>
            </w:r>
            <w:r w:rsidRPr="00E43A8D">
              <w:rPr>
                <w:bCs/>
                <w:i/>
                <w:iCs/>
                <w:color w:val="000000"/>
              </w:rPr>
              <w:t>IDH 1p19q codeletion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816DEB" w14:textId="20B6BCC3" w:rsidR="0058728B" w:rsidRPr="00A05861" w:rsidRDefault="0058728B" w:rsidP="0058728B">
            <w:pPr>
              <w:spacing w:line="276" w:lineRule="auto"/>
              <w:rPr>
                <w:lang w:val="nl-NL"/>
              </w:rPr>
            </w:pPr>
            <w:r>
              <w:t>0.39 (0.12 – 1.2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629933" w14:textId="0F2B46E5" w:rsidR="0058728B" w:rsidRPr="00A05861" w:rsidRDefault="0058728B" w:rsidP="0058728B">
            <w:pPr>
              <w:spacing w:line="276" w:lineRule="auto"/>
              <w:rPr>
                <w:lang w:val="nl-NL"/>
              </w:rPr>
            </w:pPr>
            <w:r>
              <w:t>1.12</w:t>
            </w:r>
          </w:p>
        </w:tc>
      </w:tr>
      <w:tr w:rsidR="0058728B" w:rsidRPr="00A05861" w14:paraId="3C09FBD4" w14:textId="77777777" w:rsidTr="00080BB4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51D02A2A" w14:textId="77777777" w:rsidR="0058728B" w:rsidRPr="00E43A8D" w:rsidRDefault="0058728B" w:rsidP="0058728B">
            <w:pPr>
              <w:spacing w:line="276" w:lineRule="auto"/>
              <w:ind w:left="597"/>
              <w:rPr>
                <w:bCs/>
                <w:lang w:val="nl-NL"/>
              </w:rPr>
            </w:pPr>
            <w:r w:rsidRPr="00E43A8D">
              <w:rPr>
                <w:bCs/>
                <w:color w:val="000000"/>
                <w:lang w:val="nl-NL"/>
              </w:rPr>
              <w:t xml:space="preserve">"II + III </w:t>
            </w:r>
            <w:proofErr w:type="spellStart"/>
            <w:r w:rsidRPr="00E43A8D">
              <w:rPr>
                <w:bCs/>
                <w:color w:val="000000"/>
                <w:lang w:val="nl-NL"/>
              </w:rPr>
              <w:t>astro</w:t>
            </w:r>
            <w:proofErr w:type="spellEnd"/>
            <w:r w:rsidRPr="00E43A8D">
              <w:rPr>
                <w:bCs/>
                <w:color w:val="000000"/>
                <w:lang w:val="nl-NL"/>
              </w:rPr>
              <w:t xml:space="preserve"> </w:t>
            </w:r>
            <w:r w:rsidRPr="00E43A8D">
              <w:rPr>
                <w:bCs/>
                <w:i/>
                <w:iCs/>
                <w:color w:val="000000"/>
                <w:lang w:val="nl-NL"/>
              </w:rPr>
              <w:t>IDH WT</w:t>
            </w:r>
            <w:r w:rsidRPr="00E43A8D">
              <w:rPr>
                <w:bCs/>
                <w:color w:val="000000"/>
                <w:lang w:val="nl-NL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9EE8080" w14:textId="0A83A6EB" w:rsidR="0058728B" w:rsidRPr="00A05861" w:rsidRDefault="0058728B" w:rsidP="0058728B">
            <w:pPr>
              <w:spacing w:line="276" w:lineRule="auto"/>
            </w:pPr>
            <w:r>
              <w:t>2.88 (0.96 – 8.6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062D70" w14:textId="77A74189" w:rsidR="0058728B" w:rsidRPr="00A05861" w:rsidRDefault="0058728B" w:rsidP="0058728B">
            <w:pPr>
              <w:spacing w:line="276" w:lineRule="auto"/>
            </w:pPr>
            <w:r>
              <w:rPr>
                <w:lang w:val="nl-NL"/>
              </w:rPr>
              <w:t>0.06</w:t>
            </w:r>
          </w:p>
        </w:tc>
      </w:tr>
      <w:tr w:rsidR="0058728B" w:rsidRPr="00A05861" w14:paraId="1F915664" w14:textId="77777777" w:rsidTr="00080BB4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660EBB32" w14:textId="77777777" w:rsidR="0058728B" w:rsidRPr="00E43A8D" w:rsidRDefault="0058728B" w:rsidP="0058728B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>"IV GBM</w:t>
            </w:r>
            <w:r w:rsidRPr="00E43A8D">
              <w:rPr>
                <w:bCs/>
                <w:i/>
                <w:iCs/>
                <w:color w:val="000000"/>
              </w:rPr>
              <w:t xml:space="preserve"> IDH M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E305C6E" w14:textId="5BE75FB8" w:rsidR="0058728B" w:rsidRPr="00A05861" w:rsidRDefault="0058728B" w:rsidP="0058728B">
            <w:pPr>
              <w:spacing w:line="276" w:lineRule="auto"/>
            </w:pPr>
            <w:r>
              <w:t>0.64 (0.13 – 3.2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56DE0D" w14:textId="54C77171" w:rsidR="0058728B" w:rsidRPr="00A05861" w:rsidRDefault="0058728B" w:rsidP="0058728B">
            <w:pPr>
              <w:spacing w:line="276" w:lineRule="auto"/>
            </w:pPr>
            <w:r>
              <w:t>0.59</w:t>
            </w:r>
          </w:p>
        </w:tc>
      </w:tr>
      <w:tr w:rsidR="0058728B" w:rsidRPr="00A05861" w14:paraId="7DBDDE86" w14:textId="77777777" w:rsidTr="00080BB4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25AC009D" w14:textId="77777777" w:rsidR="0058728B" w:rsidRPr="00E43A8D" w:rsidRDefault="0058728B" w:rsidP="0058728B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V GBM </w:t>
            </w:r>
            <w:r w:rsidRPr="00E43A8D">
              <w:rPr>
                <w:bCs/>
                <w:i/>
                <w:iCs/>
                <w:color w:val="000000"/>
              </w:rPr>
              <w:t>IDH WT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2A0576F" w14:textId="00BDA619" w:rsidR="0058728B" w:rsidRPr="00A05861" w:rsidRDefault="0058728B" w:rsidP="0058728B">
            <w:pPr>
              <w:spacing w:line="276" w:lineRule="auto"/>
            </w:pPr>
            <w:r>
              <w:t>5.20 (2.42 – 11.1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471357" w14:textId="484EBACC" w:rsidR="0058728B" w:rsidRPr="00A05861" w:rsidRDefault="0037400C" w:rsidP="0058728B">
            <w:pPr>
              <w:spacing w:line="276" w:lineRule="auto"/>
            </w:pPr>
            <w:r>
              <w:t>&lt;0.0001</w:t>
            </w:r>
            <w:r w:rsidR="0058728B">
              <w:t>*</w:t>
            </w:r>
          </w:p>
        </w:tc>
      </w:tr>
      <w:tr w:rsidR="00080BB4" w:rsidRPr="00A05861" w14:paraId="3DF184A0" w14:textId="77777777" w:rsidTr="00080BB4">
        <w:trPr>
          <w:gridBefore w:val="1"/>
          <w:wBefore w:w="567" w:type="dxa"/>
        </w:trPr>
        <w:tc>
          <w:tcPr>
            <w:tcW w:w="5103" w:type="dxa"/>
            <w:tcBorders>
              <w:top w:val="nil"/>
              <w:bottom w:val="nil"/>
            </w:tcBorders>
          </w:tcPr>
          <w:p w14:paraId="780EA680" w14:textId="77777777" w:rsidR="00080BB4" w:rsidRPr="00E43A8D" w:rsidRDefault="00080BB4" w:rsidP="00080BB4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5166506" w14:textId="77777777" w:rsidR="00080BB4" w:rsidRPr="00A05861" w:rsidRDefault="00080BB4" w:rsidP="00080BB4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2E8002" w14:textId="77777777" w:rsidR="00080BB4" w:rsidRPr="00A05861" w:rsidRDefault="00080BB4" w:rsidP="00080BB4">
            <w:pPr>
              <w:spacing w:line="276" w:lineRule="auto"/>
            </w:pPr>
          </w:p>
        </w:tc>
      </w:tr>
      <w:tr w:rsidR="0058728B" w:rsidRPr="00A05861" w14:paraId="64A487EB" w14:textId="77777777" w:rsidTr="00080BB4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7579B4EE" w14:textId="77777777" w:rsidR="0058728B" w:rsidRPr="00A05861" w:rsidRDefault="0058728B" w:rsidP="0058728B">
            <w:pPr>
              <w:spacing w:line="276" w:lineRule="auto"/>
              <w:rPr>
                <w:b/>
              </w:rPr>
            </w:pPr>
            <w:proofErr w:type="spellStart"/>
            <w:r w:rsidRPr="00A05861">
              <w:rPr>
                <w:b/>
              </w:rPr>
              <w:t>Karnofsky</w:t>
            </w:r>
            <w:proofErr w:type="spellEnd"/>
            <w:r w:rsidRPr="00A05861">
              <w:rPr>
                <w:b/>
              </w:rPr>
              <w:t xml:space="preserve"> Performance Scor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91F0140" w14:textId="6330ABD2" w:rsidR="0058728B" w:rsidRPr="00A05861" w:rsidRDefault="0058728B" w:rsidP="0058728B">
            <w:pPr>
              <w:spacing w:line="276" w:lineRule="auto"/>
            </w:pPr>
            <w:r>
              <w:t>0.999 (0.976 – 1.0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7FD895" w14:textId="7584715C" w:rsidR="0058728B" w:rsidRPr="00A05861" w:rsidRDefault="0058728B" w:rsidP="0058728B">
            <w:pPr>
              <w:spacing w:line="276" w:lineRule="auto"/>
            </w:pPr>
            <w:r>
              <w:t>0.466</w:t>
            </w:r>
          </w:p>
        </w:tc>
      </w:tr>
      <w:tr w:rsidR="0058728B" w:rsidRPr="00A05861" w14:paraId="22953B34" w14:textId="77777777" w:rsidTr="00080BB4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16FF40A1" w14:textId="77777777" w:rsidR="0058728B" w:rsidRPr="00A05861" w:rsidRDefault="0058728B" w:rsidP="0058728B">
            <w:pPr>
              <w:spacing w:line="276" w:lineRule="auto"/>
              <w:rPr>
                <w:b/>
                <w:vertAlign w:val="superscript"/>
              </w:rPr>
            </w:pPr>
            <w:r w:rsidRPr="00A05861">
              <w:rPr>
                <w:b/>
              </w:rPr>
              <w:t>Tumor volume in cm</w:t>
            </w:r>
            <w:r w:rsidRPr="00A05861">
              <w:rPr>
                <w:b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95F166F" w14:textId="49140A64" w:rsidR="0058728B" w:rsidRPr="00A05861" w:rsidRDefault="0058728B" w:rsidP="0058728B">
            <w:pPr>
              <w:spacing w:line="276" w:lineRule="auto"/>
            </w:pPr>
            <w:r>
              <w:t>0.998 (0.996 – 1.00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EC9823" w14:textId="35C775AD" w:rsidR="0058728B" w:rsidRPr="00A05861" w:rsidRDefault="0058728B" w:rsidP="0058728B">
            <w:pPr>
              <w:spacing w:line="276" w:lineRule="auto"/>
            </w:pPr>
            <w:r>
              <w:t>0.379</w:t>
            </w:r>
          </w:p>
        </w:tc>
      </w:tr>
      <w:tr w:rsidR="0058728B" w:rsidRPr="00A05861" w14:paraId="37547077" w14:textId="77777777" w:rsidTr="00080BB4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520CEE1D" w14:textId="77777777" w:rsidR="0058728B" w:rsidRPr="00A05861" w:rsidRDefault="0058728B" w:rsidP="0058728B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Age at first surger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517BF87" w14:textId="7F0D4312" w:rsidR="0058728B" w:rsidRPr="00A05861" w:rsidRDefault="0058728B" w:rsidP="0058728B">
            <w:pPr>
              <w:spacing w:line="276" w:lineRule="auto"/>
            </w:pPr>
            <w:r>
              <w:t>1.05 (1.03 – 1.0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1B7497" w14:textId="3863FAC9" w:rsidR="0058728B" w:rsidRPr="00A05861" w:rsidRDefault="0037400C" w:rsidP="0058728B">
            <w:pPr>
              <w:spacing w:line="276" w:lineRule="auto"/>
            </w:pPr>
            <w:r>
              <w:t>&lt;0.0001</w:t>
            </w:r>
            <w:r w:rsidR="0058728B">
              <w:t>*</w:t>
            </w:r>
          </w:p>
        </w:tc>
      </w:tr>
      <w:tr w:rsidR="0058728B" w:rsidRPr="00A05861" w14:paraId="3DDC6959" w14:textId="77777777" w:rsidTr="00080BB4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3D6B5421" w14:textId="77777777" w:rsidR="0058728B" w:rsidRPr="00A05861" w:rsidRDefault="0058728B" w:rsidP="0058728B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 xml:space="preserve">Sex (female)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9875A17" w14:textId="18A2EB83" w:rsidR="0058728B" w:rsidRPr="00A05861" w:rsidRDefault="0058728B" w:rsidP="0058728B">
            <w:pPr>
              <w:spacing w:line="276" w:lineRule="auto"/>
            </w:pPr>
            <w:r>
              <w:t>0.96 (0.58 – 1.58_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9817F8" w14:textId="3B28700F" w:rsidR="0058728B" w:rsidRPr="00A05861" w:rsidRDefault="0058728B" w:rsidP="0058728B">
            <w:pPr>
              <w:spacing w:line="276" w:lineRule="auto"/>
            </w:pPr>
            <w:r>
              <w:t>0.873</w:t>
            </w:r>
          </w:p>
        </w:tc>
      </w:tr>
      <w:tr w:rsidR="0058728B" w:rsidRPr="00A05861" w14:paraId="2224E930" w14:textId="77777777" w:rsidTr="00080BB4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4BC25685" w14:textId="77777777" w:rsidR="0058728B" w:rsidRPr="00A05861" w:rsidRDefault="0058728B" w:rsidP="0058728B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Neurologic deficits at presentatio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7E0853" w14:textId="089AA600" w:rsidR="0058728B" w:rsidRPr="00A05861" w:rsidRDefault="0058728B" w:rsidP="0058728B">
            <w:pPr>
              <w:spacing w:line="276" w:lineRule="auto"/>
              <w:rPr>
                <w:lang w:val="nl-NL"/>
              </w:rPr>
            </w:pPr>
            <w:r>
              <w:rPr>
                <w:lang w:val="nl-NL"/>
              </w:rPr>
              <w:t>0.72 (0.44 – 1.1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125A73" w14:textId="1AF4C3BA" w:rsidR="0058728B" w:rsidRPr="00A05861" w:rsidRDefault="0058728B" w:rsidP="0058728B">
            <w:pPr>
              <w:spacing w:line="276" w:lineRule="auto"/>
              <w:rPr>
                <w:lang w:val="nl-NL"/>
              </w:rPr>
            </w:pPr>
            <w:r>
              <w:rPr>
                <w:lang w:val="nl-NL"/>
              </w:rPr>
              <w:t>0.201</w:t>
            </w:r>
          </w:p>
        </w:tc>
      </w:tr>
      <w:tr w:rsidR="0058728B" w:rsidRPr="00A05861" w14:paraId="7C36CDF1" w14:textId="77777777" w:rsidTr="00080BB4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7D129034" w14:textId="77777777" w:rsidR="0058728B" w:rsidRPr="00A05861" w:rsidRDefault="0058728B" w:rsidP="0058728B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Epileptic seizures at presentatio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331CD1" w14:textId="59A84132" w:rsidR="0058728B" w:rsidRPr="00A05861" w:rsidRDefault="0058728B" w:rsidP="0058728B">
            <w:pPr>
              <w:spacing w:line="276" w:lineRule="auto"/>
            </w:pPr>
            <w:r>
              <w:t>0.76 (0.47 – 1.2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E55690" w14:textId="1256DC03" w:rsidR="0058728B" w:rsidRPr="00A05861" w:rsidRDefault="0058728B" w:rsidP="0058728B">
            <w:pPr>
              <w:spacing w:line="276" w:lineRule="auto"/>
            </w:pPr>
            <w:r>
              <w:t>0.273</w:t>
            </w:r>
          </w:p>
        </w:tc>
      </w:tr>
      <w:tr w:rsidR="00080BB4" w:rsidRPr="00A05861" w14:paraId="0CD9706C" w14:textId="77777777" w:rsidTr="00080BB4">
        <w:tc>
          <w:tcPr>
            <w:tcW w:w="5670" w:type="dxa"/>
            <w:gridSpan w:val="2"/>
            <w:tcBorders>
              <w:top w:val="nil"/>
              <w:bottom w:val="single" w:sz="4" w:space="0" w:color="auto"/>
            </w:tcBorders>
          </w:tcPr>
          <w:p w14:paraId="7F77625B" w14:textId="37840C42" w:rsidR="00080BB4" w:rsidRPr="00E43A8D" w:rsidRDefault="00080BB4" w:rsidP="00080BB4">
            <w:pPr>
              <w:spacing w:line="276" w:lineRule="auto"/>
              <w:ind w:left="597"/>
              <w:rPr>
                <w:bCs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0310C76" w14:textId="77777777" w:rsidR="00080BB4" w:rsidRPr="00A05861" w:rsidRDefault="00080BB4" w:rsidP="0058728B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B7DE57" w14:textId="14D481CB" w:rsidR="00080BB4" w:rsidRPr="00A05861" w:rsidRDefault="00080BB4" w:rsidP="00080BB4">
            <w:pPr>
              <w:spacing w:line="276" w:lineRule="auto"/>
            </w:pPr>
          </w:p>
        </w:tc>
      </w:tr>
    </w:tbl>
    <w:p w14:paraId="1E9DCE41" w14:textId="77777777" w:rsidR="00A66C0B" w:rsidRPr="00A05861" w:rsidRDefault="00A66C0B" w:rsidP="00A66C0B"/>
    <w:p w14:paraId="26FE4BA9" w14:textId="77777777" w:rsidR="00A66C0B" w:rsidRPr="00A05861" w:rsidRDefault="00A66C0B" w:rsidP="00A66C0B"/>
    <w:p w14:paraId="04A96724" w14:textId="77777777" w:rsidR="00A66C0B" w:rsidRPr="00A05861" w:rsidRDefault="00A66C0B" w:rsidP="00A66C0B"/>
    <w:p w14:paraId="71E69443" w14:textId="77777777" w:rsidR="00A66C0B" w:rsidRPr="00A05861" w:rsidRDefault="00A66C0B" w:rsidP="00A66C0B"/>
    <w:p w14:paraId="35D2B36B" w14:textId="77777777" w:rsidR="00A66C0B" w:rsidRPr="00A05861" w:rsidRDefault="00A66C0B" w:rsidP="00A66C0B"/>
    <w:p w14:paraId="6F39EB0E" w14:textId="77777777" w:rsidR="00A66C0B" w:rsidRPr="00A05861" w:rsidRDefault="00A66C0B" w:rsidP="00A66C0B"/>
    <w:p w14:paraId="1BFB7A77" w14:textId="77777777" w:rsidR="00A66C0B" w:rsidRPr="00A05861" w:rsidRDefault="00A66C0B" w:rsidP="00A66C0B"/>
    <w:p w14:paraId="1995DCCF" w14:textId="77777777" w:rsidR="00A66C0B" w:rsidRPr="00A05861" w:rsidRDefault="00A66C0B" w:rsidP="00A66C0B"/>
    <w:p w14:paraId="25449FCE" w14:textId="77777777" w:rsidR="00A66C0B" w:rsidRPr="00A05861" w:rsidRDefault="00A66C0B" w:rsidP="00A66C0B"/>
    <w:p w14:paraId="54B37AED" w14:textId="77777777" w:rsidR="00A66C0B" w:rsidRPr="00A05861" w:rsidRDefault="00A66C0B" w:rsidP="00A66C0B"/>
    <w:p w14:paraId="23810D2F" w14:textId="77777777" w:rsidR="00A66C0B" w:rsidRPr="00A05861" w:rsidRDefault="00A66C0B" w:rsidP="00A66C0B"/>
    <w:p w14:paraId="39AE9428" w14:textId="77777777" w:rsidR="00A66C0B" w:rsidRPr="00A05861" w:rsidRDefault="00A66C0B" w:rsidP="00A66C0B"/>
    <w:p w14:paraId="79769CD1" w14:textId="77777777" w:rsidR="00A66C0B" w:rsidRPr="00A05861" w:rsidRDefault="00A66C0B" w:rsidP="00A66C0B"/>
    <w:p w14:paraId="566AF968" w14:textId="77777777" w:rsidR="00A66C0B" w:rsidRPr="00A05861" w:rsidRDefault="00A66C0B" w:rsidP="00A66C0B"/>
    <w:p w14:paraId="365AE81F" w14:textId="77777777" w:rsidR="00A66C0B" w:rsidRPr="00A05861" w:rsidRDefault="00A66C0B" w:rsidP="00A66C0B">
      <w:pPr>
        <w:spacing w:line="480" w:lineRule="auto"/>
      </w:pPr>
    </w:p>
    <w:p w14:paraId="5887C3F4" w14:textId="77777777" w:rsidR="00A66C0B" w:rsidRPr="00A05861" w:rsidRDefault="00A66C0B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6B75478C" w14:textId="77777777" w:rsidR="00A66C0B" w:rsidRPr="00A05861" w:rsidRDefault="00A66C0B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3C22640B" w14:textId="77777777" w:rsidR="00A66C0B" w:rsidRPr="00A05861" w:rsidRDefault="00A66C0B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43B082A2" w14:textId="77777777" w:rsidR="00A66C0B" w:rsidRPr="00A05861" w:rsidRDefault="00A66C0B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Y="2483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103"/>
        <w:gridCol w:w="2835"/>
        <w:gridCol w:w="1418"/>
      </w:tblGrid>
      <w:tr w:rsidR="0058728B" w:rsidRPr="00A05861" w14:paraId="72204D1C" w14:textId="77777777" w:rsidTr="00A53275"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1983EB9C" w14:textId="77777777" w:rsidR="0058728B" w:rsidRPr="00A05861" w:rsidRDefault="0058728B" w:rsidP="00A53275">
            <w:pPr>
              <w:rPr>
                <w:b/>
              </w:rPr>
            </w:pPr>
            <w:r w:rsidRPr="00A05861">
              <w:rPr>
                <w:b/>
              </w:rPr>
              <w:lastRenderedPageBreak/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4F26E20" w14:textId="77777777" w:rsidR="0058728B" w:rsidRPr="00A05861" w:rsidRDefault="0058728B" w:rsidP="00A53275">
            <w:pPr>
              <w:rPr>
                <w:b/>
              </w:rPr>
            </w:pPr>
            <w:r w:rsidRPr="00A05861">
              <w:rPr>
                <w:b/>
              </w:rPr>
              <w:t>Adjusted H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77B325" w14:textId="77777777" w:rsidR="0058728B" w:rsidRPr="00A05861" w:rsidRDefault="0058728B" w:rsidP="00A53275">
            <w:pPr>
              <w:rPr>
                <w:b/>
              </w:rPr>
            </w:pPr>
            <w:r w:rsidRPr="00A05861">
              <w:rPr>
                <w:b/>
              </w:rPr>
              <w:t xml:space="preserve">p-value </w:t>
            </w:r>
          </w:p>
        </w:tc>
      </w:tr>
      <w:tr w:rsidR="0058728B" w:rsidRPr="00A05861" w14:paraId="1640FAFD" w14:textId="77777777" w:rsidTr="00A53275"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</w:tcPr>
          <w:p w14:paraId="5C3B0DA0" w14:textId="1AD26315" w:rsidR="0058728B" w:rsidRPr="00A05861" w:rsidRDefault="0058728B" w:rsidP="0058728B">
            <w:pPr>
              <w:spacing w:line="276" w:lineRule="auto"/>
              <w:rPr>
                <w:b/>
              </w:rPr>
            </w:pPr>
            <w:r>
              <w:rPr>
                <w:b/>
              </w:rPr>
              <w:t>Psychomotor speed</w:t>
            </w:r>
            <w:r w:rsidRPr="00A05861">
              <w:rPr>
                <w:b/>
              </w:rPr>
              <w:t xml:space="preserve"> impaired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8C30466" w14:textId="3A73BB86" w:rsidR="0058728B" w:rsidRPr="00A05861" w:rsidRDefault="0058728B" w:rsidP="0058728B">
            <w:pPr>
              <w:spacing w:line="276" w:lineRule="auto"/>
            </w:pPr>
            <w:proofErr w:type="gramStart"/>
            <w:r w:rsidRPr="00BD1BD8">
              <w:rPr>
                <w:bCs/>
              </w:rPr>
              <w:t xml:space="preserve">1.47  </w:t>
            </w:r>
            <w:r>
              <w:rPr>
                <w:bCs/>
              </w:rPr>
              <w:t>(</w:t>
            </w:r>
            <w:proofErr w:type="gramEnd"/>
            <w:r w:rsidRPr="00BD1BD8">
              <w:rPr>
                <w:bCs/>
              </w:rPr>
              <w:t>0.8</w:t>
            </w:r>
            <w:r>
              <w:rPr>
                <w:bCs/>
              </w:rPr>
              <w:t xml:space="preserve">7 - </w:t>
            </w:r>
            <w:r w:rsidRPr="00BD1BD8">
              <w:rPr>
                <w:bCs/>
              </w:rPr>
              <w:t>2.</w:t>
            </w:r>
            <w:r>
              <w:rPr>
                <w:bCs/>
              </w:rPr>
              <w:t>50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B3C931C" w14:textId="77777777" w:rsidR="0058728B" w:rsidRDefault="0058728B" w:rsidP="0058728B">
            <w:pPr>
              <w:spacing w:line="276" w:lineRule="auto"/>
              <w:rPr>
                <w:bCs/>
              </w:rPr>
            </w:pPr>
            <w:r w:rsidRPr="00A05861">
              <w:rPr>
                <w:bCs/>
              </w:rPr>
              <w:t xml:space="preserve">0.153 </w:t>
            </w:r>
          </w:p>
          <w:p w14:paraId="5C8C87C2" w14:textId="1F1B73F7" w:rsidR="0058728B" w:rsidRPr="00A05861" w:rsidRDefault="0058728B" w:rsidP="0058728B">
            <w:pPr>
              <w:spacing w:line="276" w:lineRule="auto"/>
            </w:pPr>
            <w:r w:rsidRPr="00A05861">
              <w:rPr>
                <w:bCs/>
              </w:rPr>
              <w:t xml:space="preserve">  </w:t>
            </w:r>
          </w:p>
        </w:tc>
      </w:tr>
      <w:tr w:rsidR="0058728B" w:rsidRPr="00A05861" w14:paraId="5E4907FB" w14:textId="77777777" w:rsidTr="00A53275"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</w:tcPr>
          <w:p w14:paraId="55E989C2" w14:textId="77777777" w:rsidR="0058728B" w:rsidRPr="00A05861" w:rsidRDefault="0058728B" w:rsidP="0058728B">
            <w:pPr>
              <w:spacing w:line="276" w:lineRule="auto"/>
              <w:rPr>
                <w:b/>
              </w:rPr>
            </w:pPr>
            <w:r>
              <w:rPr>
                <w:b/>
              </w:rPr>
              <w:t>Glioma WHO 2016 diagnosi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B56CD1C" w14:textId="2CDBD8F4" w:rsidR="0058728B" w:rsidRPr="00A05861" w:rsidRDefault="0058728B" w:rsidP="0058728B">
            <w:pPr>
              <w:spacing w:line="276" w:lineRule="auto"/>
              <w:rPr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C07B21E" w14:textId="28C1C629" w:rsidR="0058728B" w:rsidRPr="00A05861" w:rsidRDefault="0058728B" w:rsidP="0058728B">
            <w:pPr>
              <w:spacing w:line="276" w:lineRule="auto"/>
              <w:rPr>
                <w:lang w:val="nl-NL"/>
              </w:rPr>
            </w:pPr>
          </w:p>
        </w:tc>
      </w:tr>
      <w:tr w:rsidR="0058728B" w:rsidRPr="00A05861" w14:paraId="382479D4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32C41548" w14:textId="77777777" w:rsidR="0058728B" w:rsidRPr="00E43A8D" w:rsidRDefault="0058728B" w:rsidP="0058728B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I + III </w:t>
            </w:r>
            <w:proofErr w:type="spellStart"/>
            <w:r w:rsidRPr="00E43A8D">
              <w:rPr>
                <w:bCs/>
                <w:color w:val="000000"/>
              </w:rPr>
              <w:t>astro</w:t>
            </w:r>
            <w:proofErr w:type="spellEnd"/>
            <w:r w:rsidRPr="00E43A8D">
              <w:rPr>
                <w:bCs/>
                <w:color w:val="000000"/>
              </w:rPr>
              <w:t xml:space="preserve"> </w:t>
            </w:r>
            <w:r w:rsidRPr="00E43A8D">
              <w:rPr>
                <w:bCs/>
                <w:i/>
                <w:iCs/>
                <w:color w:val="000000"/>
              </w:rPr>
              <w:t>IDH-M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771309E" w14:textId="5B42ECE8" w:rsidR="0058728B" w:rsidRPr="00A05861" w:rsidRDefault="0058728B" w:rsidP="0058728B">
            <w:pPr>
              <w:spacing w:line="276" w:lineRule="auto"/>
            </w:pPr>
            <w:r w:rsidRPr="00A05861">
              <w:rPr>
                <w:lang w:val="nl-NL"/>
              </w:rPr>
              <w:t>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62DF7C" w14:textId="31875FD1" w:rsidR="0058728B" w:rsidRPr="00A05861" w:rsidRDefault="0058728B" w:rsidP="0058728B">
            <w:pPr>
              <w:spacing w:line="276" w:lineRule="auto"/>
            </w:pPr>
            <w:r w:rsidRPr="00A05861">
              <w:rPr>
                <w:bCs/>
              </w:rPr>
              <w:t>NA</w:t>
            </w:r>
          </w:p>
        </w:tc>
      </w:tr>
      <w:tr w:rsidR="0058728B" w:rsidRPr="00A05861" w14:paraId="5460CB22" w14:textId="77777777" w:rsidTr="00A53275">
        <w:trPr>
          <w:trHeight w:val="371"/>
        </w:trPr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6A62956D" w14:textId="77777777" w:rsidR="0058728B" w:rsidRPr="00E43A8D" w:rsidRDefault="0058728B" w:rsidP="0058728B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I + III oligo </w:t>
            </w:r>
            <w:r w:rsidRPr="00E43A8D">
              <w:rPr>
                <w:bCs/>
                <w:i/>
                <w:iCs/>
                <w:color w:val="000000"/>
              </w:rPr>
              <w:t>IDH 1p19q codeletion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30B6783" w14:textId="31739F1B" w:rsidR="0058728B" w:rsidRPr="00A05861" w:rsidRDefault="0058728B" w:rsidP="0058728B">
            <w:pPr>
              <w:spacing w:line="276" w:lineRule="auto"/>
              <w:rPr>
                <w:lang w:val="nl-NL"/>
              </w:rPr>
            </w:pPr>
            <w:r w:rsidRPr="00BD1BD8">
              <w:rPr>
                <w:bCs/>
              </w:rPr>
              <w:t>0.41 (0.12 - 1.3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8F0287" w14:textId="3BABA1E8" w:rsidR="0058728B" w:rsidRPr="00A05861" w:rsidRDefault="0058728B" w:rsidP="0058728B">
            <w:pPr>
              <w:spacing w:line="276" w:lineRule="auto"/>
              <w:rPr>
                <w:lang w:val="nl-NL"/>
              </w:rPr>
            </w:pPr>
            <w:r w:rsidRPr="00A05861">
              <w:rPr>
                <w:bCs/>
              </w:rPr>
              <w:t>0.13</w:t>
            </w:r>
            <w:r>
              <w:rPr>
                <w:bCs/>
              </w:rPr>
              <w:t>6</w:t>
            </w:r>
            <w:r w:rsidRPr="00A05861">
              <w:rPr>
                <w:bCs/>
              </w:rPr>
              <w:t xml:space="preserve">   </w:t>
            </w:r>
          </w:p>
        </w:tc>
      </w:tr>
      <w:tr w:rsidR="0058728B" w:rsidRPr="00A05861" w14:paraId="287012C2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205DCC3E" w14:textId="77777777" w:rsidR="0058728B" w:rsidRPr="00E43A8D" w:rsidRDefault="0058728B" w:rsidP="0058728B">
            <w:pPr>
              <w:spacing w:line="276" w:lineRule="auto"/>
              <w:ind w:left="597"/>
              <w:rPr>
                <w:bCs/>
                <w:lang w:val="nl-NL"/>
              </w:rPr>
            </w:pPr>
            <w:r w:rsidRPr="00E43A8D">
              <w:rPr>
                <w:bCs/>
                <w:color w:val="000000"/>
                <w:lang w:val="nl-NL"/>
              </w:rPr>
              <w:t xml:space="preserve">"II + III </w:t>
            </w:r>
            <w:proofErr w:type="spellStart"/>
            <w:r w:rsidRPr="00E43A8D">
              <w:rPr>
                <w:bCs/>
                <w:color w:val="000000"/>
                <w:lang w:val="nl-NL"/>
              </w:rPr>
              <w:t>astro</w:t>
            </w:r>
            <w:proofErr w:type="spellEnd"/>
            <w:r w:rsidRPr="00E43A8D">
              <w:rPr>
                <w:bCs/>
                <w:color w:val="000000"/>
                <w:lang w:val="nl-NL"/>
              </w:rPr>
              <w:t xml:space="preserve"> </w:t>
            </w:r>
            <w:r w:rsidRPr="00E43A8D">
              <w:rPr>
                <w:bCs/>
                <w:i/>
                <w:iCs/>
                <w:color w:val="000000"/>
                <w:lang w:val="nl-NL"/>
              </w:rPr>
              <w:t>IDH WT</w:t>
            </w:r>
            <w:r w:rsidRPr="00E43A8D">
              <w:rPr>
                <w:bCs/>
                <w:color w:val="000000"/>
                <w:lang w:val="nl-NL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97127C9" w14:textId="426F059E" w:rsidR="0058728B" w:rsidRPr="00A05861" w:rsidRDefault="0058728B" w:rsidP="0058728B">
            <w:pPr>
              <w:spacing w:line="276" w:lineRule="auto"/>
            </w:pPr>
            <w:proofErr w:type="gramStart"/>
            <w:r w:rsidRPr="00BD1BD8">
              <w:rPr>
                <w:bCs/>
              </w:rPr>
              <w:t>2.73  (</w:t>
            </w:r>
            <w:proofErr w:type="gramEnd"/>
            <w:r w:rsidRPr="00BD1BD8">
              <w:rPr>
                <w:bCs/>
              </w:rPr>
              <w:t>0.91 - 8.1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102BE1" w14:textId="38374B0D" w:rsidR="0058728B" w:rsidRPr="00A05861" w:rsidRDefault="0058728B" w:rsidP="0058728B">
            <w:pPr>
              <w:spacing w:line="276" w:lineRule="auto"/>
            </w:pPr>
            <w:r w:rsidRPr="00A05861">
              <w:rPr>
                <w:bCs/>
              </w:rPr>
              <w:t>0.07</w:t>
            </w:r>
            <w:r>
              <w:rPr>
                <w:bCs/>
              </w:rPr>
              <w:t>3</w:t>
            </w:r>
          </w:p>
        </w:tc>
      </w:tr>
      <w:tr w:rsidR="0058728B" w:rsidRPr="00A05861" w14:paraId="35EB8E8A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6E8C62E8" w14:textId="77777777" w:rsidR="0058728B" w:rsidRPr="00E43A8D" w:rsidRDefault="0058728B" w:rsidP="0058728B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>"IV GBM</w:t>
            </w:r>
            <w:r w:rsidRPr="00E43A8D">
              <w:rPr>
                <w:bCs/>
                <w:i/>
                <w:iCs/>
                <w:color w:val="000000"/>
              </w:rPr>
              <w:t xml:space="preserve"> IDH M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ABB5498" w14:textId="3C470498" w:rsidR="0058728B" w:rsidRPr="00A05861" w:rsidRDefault="0058728B" w:rsidP="0058728B">
            <w:pPr>
              <w:spacing w:line="276" w:lineRule="auto"/>
            </w:pPr>
            <w:proofErr w:type="gramStart"/>
            <w:r w:rsidRPr="00BD1BD8">
              <w:rPr>
                <w:bCs/>
              </w:rPr>
              <w:t>0.84  (</w:t>
            </w:r>
            <w:proofErr w:type="gramEnd"/>
            <w:r w:rsidRPr="00BD1BD8">
              <w:rPr>
                <w:bCs/>
              </w:rPr>
              <w:t>0.17 - 4.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A91DDE" w14:textId="0B881104" w:rsidR="0058728B" w:rsidRPr="00A05861" w:rsidRDefault="0058728B" w:rsidP="0058728B">
            <w:pPr>
              <w:spacing w:line="276" w:lineRule="auto"/>
            </w:pPr>
            <w:r w:rsidRPr="00A05861">
              <w:rPr>
                <w:bCs/>
              </w:rPr>
              <w:t xml:space="preserve">0.829    </w:t>
            </w:r>
          </w:p>
        </w:tc>
      </w:tr>
      <w:tr w:rsidR="0058728B" w:rsidRPr="00A05861" w14:paraId="3D0330E0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28C80326" w14:textId="77777777" w:rsidR="0058728B" w:rsidRPr="00E43A8D" w:rsidRDefault="0058728B" w:rsidP="0058728B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V GBM </w:t>
            </w:r>
            <w:r w:rsidRPr="00E43A8D">
              <w:rPr>
                <w:bCs/>
                <w:i/>
                <w:iCs/>
                <w:color w:val="000000"/>
              </w:rPr>
              <w:t>IDH WT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C2D996E" w14:textId="7E01791A" w:rsidR="0058728B" w:rsidRPr="00A05861" w:rsidRDefault="0058728B" w:rsidP="0058728B">
            <w:pPr>
              <w:spacing w:line="276" w:lineRule="auto"/>
            </w:pPr>
            <w:proofErr w:type="gramStart"/>
            <w:r w:rsidRPr="00BD1BD8">
              <w:rPr>
                <w:bCs/>
              </w:rPr>
              <w:t>5.12  (</w:t>
            </w:r>
            <w:proofErr w:type="gramEnd"/>
            <w:r w:rsidRPr="00BD1BD8">
              <w:rPr>
                <w:bCs/>
              </w:rPr>
              <w:t>2.39 - 10.9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63D586" w14:textId="7529FCEC" w:rsidR="0058728B" w:rsidRPr="00A05861" w:rsidRDefault="0037400C" w:rsidP="0058728B">
            <w:pPr>
              <w:spacing w:line="276" w:lineRule="auto"/>
            </w:pPr>
            <w:r>
              <w:t>&lt;0.0001</w:t>
            </w:r>
            <w:r w:rsidR="0058728B" w:rsidRPr="00A05861">
              <w:rPr>
                <w:bCs/>
              </w:rPr>
              <w:t>*</w:t>
            </w:r>
          </w:p>
        </w:tc>
      </w:tr>
      <w:tr w:rsidR="0058728B" w:rsidRPr="00A05861" w14:paraId="592EA76F" w14:textId="77777777" w:rsidTr="00A53275">
        <w:trPr>
          <w:gridBefore w:val="1"/>
          <w:wBefore w:w="567" w:type="dxa"/>
        </w:trPr>
        <w:tc>
          <w:tcPr>
            <w:tcW w:w="5103" w:type="dxa"/>
            <w:tcBorders>
              <w:top w:val="nil"/>
              <w:bottom w:val="nil"/>
            </w:tcBorders>
          </w:tcPr>
          <w:p w14:paraId="3E76C7E2" w14:textId="77777777" w:rsidR="0058728B" w:rsidRPr="00E43A8D" w:rsidRDefault="0058728B" w:rsidP="0058728B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DDF0004" w14:textId="2041145D" w:rsidR="0058728B" w:rsidRPr="00A05861" w:rsidRDefault="0058728B" w:rsidP="0058728B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108E45" w14:textId="6B3D0DA3" w:rsidR="0058728B" w:rsidRPr="00A05861" w:rsidRDefault="0058728B" w:rsidP="0058728B">
            <w:pPr>
              <w:spacing w:line="276" w:lineRule="auto"/>
            </w:pPr>
          </w:p>
        </w:tc>
      </w:tr>
      <w:tr w:rsidR="0058728B" w:rsidRPr="00A05861" w14:paraId="72AD92FE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6DDA3A44" w14:textId="77777777" w:rsidR="0058728B" w:rsidRPr="00A05861" w:rsidRDefault="0058728B" w:rsidP="0058728B">
            <w:pPr>
              <w:spacing w:line="276" w:lineRule="auto"/>
              <w:rPr>
                <w:b/>
              </w:rPr>
            </w:pPr>
            <w:proofErr w:type="spellStart"/>
            <w:r w:rsidRPr="00A05861">
              <w:rPr>
                <w:b/>
              </w:rPr>
              <w:t>Karnofsky</w:t>
            </w:r>
            <w:proofErr w:type="spellEnd"/>
            <w:r w:rsidRPr="00A05861">
              <w:rPr>
                <w:b/>
              </w:rPr>
              <w:t xml:space="preserve"> Performance Scor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7FA46F3" w14:textId="77AB84AE" w:rsidR="0058728B" w:rsidRPr="00A05861" w:rsidRDefault="0058728B" w:rsidP="0058728B">
            <w:pPr>
              <w:spacing w:line="276" w:lineRule="auto"/>
            </w:pPr>
            <w:r w:rsidRPr="007E775C">
              <w:rPr>
                <w:bCs/>
              </w:rPr>
              <w:t>0.99 (0.98 - 1.0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80C90C" w14:textId="0A0DF55C" w:rsidR="0058728B" w:rsidRPr="00A05861" w:rsidRDefault="0058728B" w:rsidP="0058728B">
            <w:pPr>
              <w:spacing w:line="276" w:lineRule="auto"/>
            </w:pPr>
            <w:r w:rsidRPr="00BD1BD8">
              <w:rPr>
                <w:bCs/>
              </w:rPr>
              <w:t xml:space="preserve">0.668   </w:t>
            </w:r>
          </w:p>
        </w:tc>
      </w:tr>
      <w:tr w:rsidR="0058728B" w:rsidRPr="00A05861" w14:paraId="79354609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07ED1EFA" w14:textId="77777777" w:rsidR="0058728B" w:rsidRPr="00A05861" w:rsidRDefault="0058728B" w:rsidP="0058728B">
            <w:pPr>
              <w:spacing w:line="276" w:lineRule="auto"/>
              <w:rPr>
                <w:b/>
                <w:vertAlign w:val="superscript"/>
              </w:rPr>
            </w:pPr>
            <w:r w:rsidRPr="00A05861">
              <w:rPr>
                <w:b/>
              </w:rPr>
              <w:t>Tumor volume in cm</w:t>
            </w:r>
            <w:r w:rsidRPr="00A05861">
              <w:rPr>
                <w:b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ECA044F" w14:textId="548A7E7F" w:rsidR="0058728B" w:rsidRPr="00A05861" w:rsidRDefault="0058728B" w:rsidP="0058728B">
            <w:pPr>
              <w:spacing w:line="276" w:lineRule="auto"/>
            </w:pPr>
            <w:r w:rsidRPr="007E775C">
              <w:rPr>
                <w:bCs/>
              </w:rPr>
              <w:t>0.999 (0.996 - 1.00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1419FA" w14:textId="6023B131" w:rsidR="0058728B" w:rsidRPr="00A05861" w:rsidRDefault="0058728B" w:rsidP="0058728B">
            <w:pPr>
              <w:spacing w:line="276" w:lineRule="auto"/>
            </w:pPr>
            <w:r w:rsidRPr="00BD1BD8">
              <w:rPr>
                <w:bCs/>
              </w:rPr>
              <w:t xml:space="preserve">0.749    </w:t>
            </w:r>
          </w:p>
        </w:tc>
      </w:tr>
      <w:tr w:rsidR="0058728B" w:rsidRPr="00A05861" w14:paraId="055046F5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0BCCCCA5" w14:textId="77777777" w:rsidR="0058728B" w:rsidRPr="00A05861" w:rsidRDefault="0058728B" w:rsidP="0058728B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Age at first surger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AD395B4" w14:textId="54518396" w:rsidR="0058728B" w:rsidRPr="00A05861" w:rsidRDefault="0058728B" w:rsidP="0058728B">
            <w:pPr>
              <w:spacing w:line="276" w:lineRule="auto"/>
            </w:pPr>
            <w:r w:rsidRPr="007E775C">
              <w:rPr>
                <w:bCs/>
              </w:rPr>
              <w:t>1.05 (1.03 - 1.0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230A56" w14:textId="270716CE" w:rsidR="0058728B" w:rsidRPr="00A05861" w:rsidRDefault="0037400C" w:rsidP="0058728B">
            <w:pPr>
              <w:spacing w:line="276" w:lineRule="auto"/>
            </w:pPr>
            <w:r>
              <w:t>&lt;0.0001</w:t>
            </w:r>
            <w:r w:rsidR="0058728B" w:rsidRPr="00BD1BD8">
              <w:rPr>
                <w:bCs/>
              </w:rPr>
              <w:t>*</w:t>
            </w:r>
          </w:p>
        </w:tc>
      </w:tr>
      <w:tr w:rsidR="0058728B" w:rsidRPr="00A05861" w14:paraId="5C075CF8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73BEE3F1" w14:textId="77777777" w:rsidR="0058728B" w:rsidRPr="00A05861" w:rsidRDefault="0058728B" w:rsidP="0058728B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 xml:space="preserve">Sex (female)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D3B8491" w14:textId="52D35C6C" w:rsidR="0058728B" w:rsidRPr="00A05861" w:rsidRDefault="0058728B" w:rsidP="0058728B">
            <w:pPr>
              <w:spacing w:line="276" w:lineRule="auto"/>
            </w:pPr>
            <w:r w:rsidRPr="007E775C">
              <w:rPr>
                <w:bCs/>
                <w:lang w:val="nl-NL"/>
              </w:rPr>
              <w:t>0.82 (0.50 - 1.3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599DCB" w14:textId="118D8230" w:rsidR="0058728B" w:rsidRPr="00A05861" w:rsidRDefault="0058728B" w:rsidP="0058728B">
            <w:pPr>
              <w:spacing w:line="276" w:lineRule="auto"/>
            </w:pPr>
            <w:r w:rsidRPr="00BD1BD8">
              <w:rPr>
                <w:bCs/>
                <w:lang w:val="nl-NL"/>
              </w:rPr>
              <w:t>0.419</w:t>
            </w:r>
          </w:p>
        </w:tc>
      </w:tr>
      <w:tr w:rsidR="0058728B" w:rsidRPr="00A05861" w14:paraId="5C97A835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21868969" w14:textId="77777777" w:rsidR="0058728B" w:rsidRPr="00A05861" w:rsidRDefault="0058728B" w:rsidP="0058728B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Neurologic deficits at presentatio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1524987" w14:textId="7CC834F0" w:rsidR="0058728B" w:rsidRPr="00A05861" w:rsidRDefault="0058728B" w:rsidP="0058728B">
            <w:pPr>
              <w:spacing w:line="276" w:lineRule="auto"/>
              <w:rPr>
                <w:lang w:val="nl-NL"/>
              </w:rPr>
            </w:pPr>
            <w:r w:rsidRPr="007E775C">
              <w:rPr>
                <w:bCs/>
                <w:lang w:val="nl-NL"/>
              </w:rPr>
              <w:t>0.76 (0.46 - 1.2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DB855B" w14:textId="27A3E2A9" w:rsidR="0058728B" w:rsidRPr="00A05861" w:rsidRDefault="0058728B" w:rsidP="0058728B">
            <w:pPr>
              <w:spacing w:line="276" w:lineRule="auto"/>
              <w:rPr>
                <w:lang w:val="nl-NL"/>
              </w:rPr>
            </w:pPr>
            <w:r w:rsidRPr="00BD1BD8">
              <w:rPr>
                <w:bCs/>
                <w:lang w:val="nl-NL"/>
              </w:rPr>
              <w:t xml:space="preserve">0.270    </w:t>
            </w:r>
          </w:p>
        </w:tc>
      </w:tr>
      <w:tr w:rsidR="0058728B" w:rsidRPr="00A05861" w14:paraId="05D3C6DF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411CE347" w14:textId="77777777" w:rsidR="0058728B" w:rsidRPr="00A05861" w:rsidRDefault="0058728B" w:rsidP="0058728B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Epileptic seizures at presentatio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C47F576" w14:textId="553B3074" w:rsidR="0058728B" w:rsidRPr="00A05861" w:rsidRDefault="0058728B" w:rsidP="0058728B">
            <w:pPr>
              <w:spacing w:line="276" w:lineRule="auto"/>
            </w:pPr>
            <w:r w:rsidRPr="007E775C">
              <w:rPr>
                <w:bCs/>
              </w:rPr>
              <w:t>0.81 (0.49 - 1.3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A05B1A" w14:textId="5ABEC1C8" w:rsidR="0058728B" w:rsidRPr="00A05861" w:rsidRDefault="0058728B" w:rsidP="0058728B">
            <w:pPr>
              <w:spacing w:line="276" w:lineRule="auto"/>
            </w:pPr>
            <w:r w:rsidRPr="00BD1BD8">
              <w:rPr>
                <w:bCs/>
              </w:rPr>
              <w:t xml:space="preserve">0.417    </w:t>
            </w:r>
          </w:p>
        </w:tc>
      </w:tr>
      <w:tr w:rsidR="0058728B" w:rsidRPr="00A05861" w14:paraId="4FABCDD7" w14:textId="77777777" w:rsidTr="00A53275">
        <w:tc>
          <w:tcPr>
            <w:tcW w:w="5670" w:type="dxa"/>
            <w:gridSpan w:val="2"/>
            <w:tcBorders>
              <w:top w:val="nil"/>
              <w:bottom w:val="single" w:sz="4" w:space="0" w:color="auto"/>
            </w:tcBorders>
          </w:tcPr>
          <w:p w14:paraId="288104FF" w14:textId="77777777" w:rsidR="0058728B" w:rsidRPr="00E43A8D" w:rsidRDefault="0058728B" w:rsidP="0058728B">
            <w:pPr>
              <w:spacing w:line="276" w:lineRule="auto"/>
              <w:ind w:left="597"/>
              <w:rPr>
                <w:bCs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8A97603" w14:textId="77777777" w:rsidR="0058728B" w:rsidRPr="00A05861" w:rsidRDefault="0058728B" w:rsidP="0058728B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82146F4" w14:textId="77777777" w:rsidR="0058728B" w:rsidRPr="00A05861" w:rsidRDefault="0058728B" w:rsidP="0058728B">
            <w:pPr>
              <w:spacing w:line="276" w:lineRule="auto"/>
            </w:pPr>
          </w:p>
        </w:tc>
      </w:tr>
    </w:tbl>
    <w:p w14:paraId="024A97FA" w14:textId="52086E05" w:rsidR="0058728B" w:rsidRPr="00A05861" w:rsidRDefault="0058728B" w:rsidP="0058728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  <w:r w:rsidRPr="00A05861">
        <w:rPr>
          <w:rFonts w:ascii="Times New Roman" w:hAnsi="Times New Roman" w:cs="Times New Roman"/>
          <w:b/>
        </w:rPr>
        <w:t>Supplementary table 1.3:</w:t>
      </w:r>
      <w:r>
        <w:rPr>
          <w:rFonts w:ascii="Times New Roman" w:hAnsi="Times New Roman" w:cs="Times New Roman"/>
          <w:b/>
        </w:rPr>
        <w:t xml:space="preserve"> </w:t>
      </w:r>
      <w:r w:rsidRPr="0058728B">
        <w:rPr>
          <w:rFonts w:ascii="Times New Roman" w:hAnsi="Times New Roman" w:cs="Times New Roman"/>
        </w:rPr>
        <w:t xml:space="preserve">Multivariable cox-regression analyses for the model with psychomotor speed. </w:t>
      </w:r>
      <w:r w:rsidRPr="0058728B">
        <w:rPr>
          <w:rFonts w:ascii="Times New Roman" w:hAnsi="Times New Roman" w:cs="Times New Roman"/>
          <w:bCs/>
          <w:sz w:val="18"/>
          <w:szCs w:val="18"/>
        </w:rPr>
        <w:t>* p</w:t>
      </w:r>
      <w:r w:rsidRPr="0058728B">
        <w:rPr>
          <w:rFonts w:ascii="Cambria Math" w:eastAsia="Arial Unicode MS" w:hAnsi="Cambria Math" w:cs="Cambria Math"/>
          <w:bCs/>
          <w:sz w:val="18"/>
          <w:szCs w:val="18"/>
        </w:rPr>
        <w:t>≦</w:t>
      </w:r>
      <w:r w:rsidRPr="0058728B">
        <w:rPr>
          <w:rFonts w:ascii="Times New Roman" w:hAnsi="Times New Roman" w:cs="Times New Roman"/>
          <w:bCs/>
          <w:sz w:val="18"/>
          <w:szCs w:val="18"/>
        </w:rPr>
        <w:t xml:space="preserve"> 0.05</w:t>
      </w:r>
    </w:p>
    <w:p w14:paraId="6D531136" w14:textId="0C0461A6" w:rsidR="00A66C0B" w:rsidRPr="00A05861" w:rsidRDefault="00A66C0B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1F22E64A" w14:textId="18E95537" w:rsidR="001031E4" w:rsidRPr="00A05861" w:rsidRDefault="001031E4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7717BD7E" w14:textId="77777777" w:rsidR="00BD1BD8" w:rsidRDefault="00BD1BD8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64ACD70C" w14:textId="77777777" w:rsidR="00ED51F0" w:rsidRDefault="00ED51F0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2FA7E317" w14:textId="77777777" w:rsidR="00ED51F0" w:rsidRDefault="00ED51F0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15D86507" w14:textId="77777777" w:rsidR="00ED51F0" w:rsidRDefault="00ED51F0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4F3D316C" w14:textId="77777777" w:rsidR="00726522" w:rsidRDefault="00726522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3638F370" w14:textId="77777777" w:rsidR="00726522" w:rsidRDefault="00726522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4625B0AE" w14:textId="77777777" w:rsidR="00726522" w:rsidRDefault="00726522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7C1F6BD6" w14:textId="5C78EAA6" w:rsidR="00A05861" w:rsidRPr="00A05861" w:rsidRDefault="00A05861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25CED087" w14:textId="0A2285F1" w:rsidR="00A05861" w:rsidRPr="00A05861" w:rsidRDefault="00A05861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6C0ABDC6" w14:textId="77777777" w:rsidR="00A66C0B" w:rsidRPr="00A05861" w:rsidRDefault="00A66C0B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49759077" w14:textId="77777777" w:rsidR="004B788D" w:rsidRPr="00A05861" w:rsidRDefault="004B788D" w:rsidP="004B788D">
      <w:pPr>
        <w:rPr>
          <w:rFonts w:eastAsia="MS ??"/>
          <w:b/>
          <w:bCs/>
        </w:rPr>
      </w:pPr>
    </w:p>
    <w:p w14:paraId="6EF202FF" w14:textId="77777777" w:rsidR="004B788D" w:rsidRPr="00A05861" w:rsidRDefault="004B788D" w:rsidP="004B788D">
      <w:pPr>
        <w:rPr>
          <w:rFonts w:eastAsia="MS ??"/>
          <w:b/>
          <w:bCs/>
        </w:rPr>
      </w:pPr>
    </w:p>
    <w:p w14:paraId="5BC4FFCD" w14:textId="77777777" w:rsidR="004B788D" w:rsidRPr="00A05861" w:rsidRDefault="004B788D" w:rsidP="004B788D">
      <w:pPr>
        <w:rPr>
          <w:rFonts w:eastAsia="MS ??"/>
          <w:b/>
          <w:bCs/>
        </w:rPr>
      </w:pPr>
    </w:p>
    <w:p w14:paraId="312BE85D" w14:textId="48BB7228" w:rsidR="004B788D" w:rsidRDefault="0058728B" w:rsidP="0058728B">
      <w:pPr>
        <w:spacing w:line="480" w:lineRule="auto"/>
      </w:pPr>
      <w:r w:rsidRPr="00A05861">
        <w:rPr>
          <w:b/>
        </w:rPr>
        <w:lastRenderedPageBreak/>
        <w:t xml:space="preserve">Supplementary table 1.4: </w:t>
      </w:r>
      <w:r w:rsidRPr="00A05861">
        <w:t xml:space="preserve">Multivariable cox-regression analyses for the model with </w:t>
      </w:r>
      <w:r>
        <w:t>visuospatial functioning</w:t>
      </w:r>
      <w:r w:rsidR="00CA1726">
        <w:t xml:space="preserve">. </w:t>
      </w:r>
      <w:r w:rsidR="00CA1726" w:rsidRPr="0058728B">
        <w:rPr>
          <w:bCs/>
          <w:sz w:val="18"/>
          <w:szCs w:val="18"/>
        </w:rPr>
        <w:t>* p</w:t>
      </w:r>
      <w:r w:rsidR="00CA1726" w:rsidRPr="0058728B">
        <w:rPr>
          <w:rFonts w:ascii="Cambria Math" w:eastAsia="Arial Unicode MS" w:hAnsi="Cambria Math" w:cs="Cambria Math"/>
          <w:bCs/>
          <w:sz w:val="18"/>
          <w:szCs w:val="18"/>
        </w:rPr>
        <w:t>≦</w:t>
      </w:r>
      <w:r w:rsidR="00CA1726" w:rsidRPr="0058728B">
        <w:rPr>
          <w:bCs/>
          <w:sz w:val="18"/>
          <w:szCs w:val="18"/>
        </w:rPr>
        <w:t xml:space="preserve"> 0.05</w:t>
      </w:r>
    </w:p>
    <w:tbl>
      <w:tblPr>
        <w:tblStyle w:val="TableGrid"/>
        <w:tblpPr w:leftFromText="180" w:rightFromText="180" w:vertAnchor="page" w:horzAnchor="margin" w:tblpY="2483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103"/>
        <w:gridCol w:w="2835"/>
        <w:gridCol w:w="1418"/>
      </w:tblGrid>
      <w:tr w:rsidR="0058728B" w:rsidRPr="00A05861" w14:paraId="2515A7CB" w14:textId="77777777" w:rsidTr="00A53275"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128A946C" w14:textId="77777777" w:rsidR="0058728B" w:rsidRPr="00A05861" w:rsidRDefault="0058728B" w:rsidP="00A53275">
            <w:pPr>
              <w:rPr>
                <w:b/>
              </w:rPr>
            </w:pPr>
            <w:r w:rsidRPr="00A05861">
              <w:rPr>
                <w:b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96CAC41" w14:textId="77777777" w:rsidR="0058728B" w:rsidRPr="00A05861" w:rsidRDefault="0058728B" w:rsidP="00A53275">
            <w:pPr>
              <w:rPr>
                <w:b/>
              </w:rPr>
            </w:pPr>
            <w:r w:rsidRPr="00A05861">
              <w:rPr>
                <w:b/>
              </w:rPr>
              <w:t>Adjusted H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1927B9" w14:textId="77777777" w:rsidR="0058728B" w:rsidRPr="00A05861" w:rsidRDefault="0058728B" w:rsidP="00A53275">
            <w:pPr>
              <w:rPr>
                <w:b/>
              </w:rPr>
            </w:pPr>
            <w:r w:rsidRPr="00A05861">
              <w:rPr>
                <w:b/>
              </w:rPr>
              <w:t xml:space="preserve">p-value </w:t>
            </w:r>
          </w:p>
        </w:tc>
      </w:tr>
      <w:tr w:rsidR="0058728B" w:rsidRPr="00A05861" w14:paraId="6392170D" w14:textId="77777777" w:rsidTr="00A53275"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</w:tcPr>
          <w:p w14:paraId="4AD2EA71" w14:textId="4302FD40" w:rsidR="0058728B" w:rsidRPr="00A05861" w:rsidRDefault="00CA1726" w:rsidP="0058728B">
            <w:pPr>
              <w:spacing w:line="276" w:lineRule="auto"/>
              <w:rPr>
                <w:b/>
              </w:rPr>
            </w:pPr>
            <w:r>
              <w:rPr>
                <w:b/>
              </w:rPr>
              <w:t>Visuospatial functioning</w:t>
            </w:r>
            <w:r w:rsidR="0058728B" w:rsidRPr="00A05861">
              <w:rPr>
                <w:b/>
              </w:rPr>
              <w:t xml:space="preserve"> impaired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878C6C6" w14:textId="4667277C" w:rsidR="0058728B" w:rsidRPr="00A05861" w:rsidRDefault="0058728B" w:rsidP="0058728B">
            <w:pPr>
              <w:spacing w:line="276" w:lineRule="auto"/>
            </w:pPr>
            <w:r>
              <w:rPr>
                <w:bCs/>
              </w:rPr>
              <w:t>0.84 (0.48 – 1.4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A99B34D" w14:textId="77777777" w:rsidR="0058728B" w:rsidRDefault="0058728B" w:rsidP="0058728B">
            <w:pPr>
              <w:spacing w:line="276" w:lineRule="auto"/>
              <w:rPr>
                <w:bCs/>
              </w:rPr>
            </w:pPr>
            <w:r>
              <w:rPr>
                <w:bCs/>
              </w:rPr>
              <w:t>0.532</w:t>
            </w:r>
          </w:p>
          <w:p w14:paraId="5D716DE7" w14:textId="31C0556B" w:rsidR="0058728B" w:rsidRPr="00A05861" w:rsidRDefault="0058728B" w:rsidP="0058728B">
            <w:pPr>
              <w:spacing w:line="276" w:lineRule="auto"/>
            </w:pPr>
          </w:p>
        </w:tc>
      </w:tr>
      <w:tr w:rsidR="0058728B" w:rsidRPr="00A05861" w14:paraId="055B95F3" w14:textId="77777777" w:rsidTr="00A53275"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</w:tcPr>
          <w:p w14:paraId="768B2948" w14:textId="77777777" w:rsidR="0058728B" w:rsidRPr="00A05861" w:rsidRDefault="0058728B" w:rsidP="00A53275">
            <w:pPr>
              <w:spacing w:line="276" w:lineRule="auto"/>
              <w:rPr>
                <w:b/>
              </w:rPr>
            </w:pPr>
            <w:r>
              <w:rPr>
                <w:b/>
              </w:rPr>
              <w:t>Glioma WHO 2016 diagnosi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3BBAE02" w14:textId="45C09FE5" w:rsidR="0058728B" w:rsidRPr="00A05861" w:rsidRDefault="0058728B" w:rsidP="00A53275">
            <w:pPr>
              <w:spacing w:line="276" w:lineRule="auto"/>
              <w:rPr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20F707F" w14:textId="62595FFA" w:rsidR="0058728B" w:rsidRPr="00A05861" w:rsidRDefault="0058728B" w:rsidP="00A53275">
            <w:pPr>
              <w:spacing w:line="276" w:lineRule="auto"/>
              <w:rPr>
                <w:lang w:val="nl-NL"/>
              </w:rPr>
            </w:pPr>
          </w:p>
        </w:tc>
      </w:tr>
      <w:tr w:rsidR="00CA1726" w:rsidRPr="00A05861" w14:paraId="635EA85B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25944EA4" w14:textId="77777777" w:rsidR="00CA1726" w:rsidRPr="00E43A8D" w:rsidRDefault="00CA1726" w:rsidP="00CA1726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I + III </w:t>
            </w:r>
            <w:proofErr w:type="spellStart"/>
            <w:r w:rsidRPr="00E43A8D">
              <w:rPr>
                <w:bCs/>
                <w:color w:val="000000"/>
              </w:rPr>
              <w:t>astro</w:t>
            </w:r>
            <w:proofErr w:type="spellEnd"/>
            <w:r w:rsidRPr="00E43A8D">
              <w:rPr>
                <w:bCs/>
                <w:color w:val="000000"/>
              </w:rPr>
              <w:t xml:space="preserve"> </w:t>
            </w:r>
            <w:r w:rsidRPr="00E43A8D">
              <w:rPr>
                <w:bCs/>
                <w:i/>
                <w:iCs/>
                <w:color w:val="000000"/>
              </w:rPr>
              <w:t>IDH-M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99A85E" w14:textId="10DAA9DD" w:rsidR="00CA1726" w:rsidRPr="00A05861" w:rsidRDefault="00CA1726" w:rsidP="00CA1726">
            <w:pPr>
              <w:spacing w:line="276" w:lineRule="auto"/>
            </w:pPr>
            <w:r w:rsidRPr="00A05861">
              <w:rPr>
                <w:lang w:val="nl-NL"/>
              </w:rPr>
              <w:t>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DD003B" w14:textId="0776FD77" w:rsidR="00CA1726" w:rsidRPr="00A05861" w:rsidRDefault="00CA1726" w:rsidP="00CA1726">
            <w:pPr>
              <w:spacing w:line="276" w:lineRule="auto"/>
            </w:pPr>
            <w:r w:rsidRPr="00A05861">
              <w:rPr>
                <w:bCs/>
              </w:rPr>
              <w:t>NA</w:t>
            </w:r>
          </w:p>
        </w:tc>
      </w:tr>
      <w:tr w:rsidR="00CA1726" w:rsidRPr="00A05861" w14:paraId="20F215F0" w14:textId="77777777" w:rsidTr="00A53275">
        <w:trPr>
          <w:trHeight w:val="371"/>
        </w:trPr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416D8B7E" w14:textId="77777777" w:rsidR="00CA1726" w:rsidRPr="00E43A8D" w:rsidRDefault="00CA1726" w:rsidP="00CA1726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I + III oligo </w:t>
            </w:r>
            <w:r w:rsidRPr="00E43A8D">
              <w:rPr>
                <w:bCs/>
                <w:i/>
                <w:iCs/>
                <w:color w:val="000000"/>
              </w:rPr>
              <w:t>IDH 1p19q codeletion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28D31D9" w14:textId="77E3E48F" w:rsidR="00CA1726" w:rsidRPr="00A05861" w:rsidRDefault="00CA1726" w:rsidP="00CA1726">
            <w:pPr>
              <w:spacing w:line="276" w:lineRule="auto"/>
              <w:rPr>
                <w:lang w:val="nl-NL"/>
              </w:rPr>
            </w:pPr>
            <w:r>
              <w:rPr>
                <w:bCs/>
                <w:lang w:val="nl-NL"/>
              </w:rPr>
              <w:t>0.42 (0.13 – 1.3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BE19D7" w14:textId="0D564482" w:rsidR="00CA1726" w:rsidRPr="00A05861" w:rsidRDefault="00CA1726" w:rsidP="00CA1726">
            <w:pPr>
              <w:spacing w:line="276" w:lineRule="auto"/>
              <w:rPr>
                <w:lang w:val="nl-NL"/>
              </w:rPr>
            </w:pPr>
            <w:r>
              <w:rPr>
                <w:bCs/>
                <w:lang w:val="nl-NL"/>
              </w:rPr>
              <w:t>0.147</w:t>
            </w:r>
          </w:p>
        </w:tc>
      </w:tr>
      <w:tr w:rsidR="00CA1726" w:rsidRPr="00A05861" w14:paraId="1A529683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024060F2" w14:textId="77777777" w:rsidR="00CA1726" w:rsidRPr="00E43A8D" w:rsidRDefault="00CA1726" w:rsidP="00CA1726">
            <w:pPr>
              <w:spacing w:line="276" w:lineRule="auto"/>
              <w:ind w:left="597"/>
              <w:rPr>
                <w:bCs/>
                <w:lang w:val="nl-NL"/>
              </w:rPr>
            </w:pPr>
            <w:r w:rsidRPr="00E43A8D">
              <w:rPr>
                <w:bCs/>
                <w:color w:val="000000"/>
                <w:lang w:val="nl-NL"/>
              </w:rPr>
              <w:t xml:space="preserve">"II + III </w:t>
            </w:r>
            <w:proofErr w:type="spellStart"/>
            <w:r w:rsidRPr="00E43A8D">
              <w:rPr>
                <w:bCs/>
                <w:color w:val="000000"/>
                <w:lang w:val="nl-NL"/>
              </w:rPr>
              <w:t>astro</w:t>
            </w:r>
            <w:proofErr w:type="spellEnd"/>
            <w:r w:rsidRPr="00E43A8D">
              <w:rPr>
                <w:bCs/>
                <w:color w:val="000000"/>
                <w:lang w:val="nl-NL"/>
              </w:rPr>
              <w:t xml:space="preserve"> </w:t>
            </w:r>
            <w:r w:rsidRPr="00E43A8D">
              <w:rPr>
                <w:bCs/>
                <w:i/>
                <w:iCs/>
                <w:color w:val="000000"/>
                <w:lang w:val="nl-NL"/>
              </w:rPr>
              <w:t>IDH WT</w:t>
            </w:r>
            <w:r w:rsidRPr="00E43A8D">
              <w:rPr>
                <w:bCs/>
                <w:color w:val="000000"/>
                <w:lang w:val="nl-NL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AD3E5B3" w14:textId="23005507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2.57 (0.86 – 7.7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1FF04D" w14:textId="22672243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091</w:t>
            </w:r>
          </w:p>
        </w:tc>
      </w:tr>
      <w:tr w:rsidR="00CA1726" w:rsidRPr="00A05861" w14:paraId="27D8D4AB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6D64DF93" w14:textId="77777777" w:rsidR="00CA1726" w:rsidRPr="00E43A8D" w:rsidRDefault="00CA1726" w:rsidP="00CA1726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>"IV GBM</w:t>
            </w:r>
            <w:r w:rsidRPr="00E43A8D">
              <w:rPr>
                <w:bCs/>
                <w:i/>
                <w:iCs/>
                <w:color w:val="000000"/>
              </w:rPr>
              <w:t xml:space="preserve"> IDH M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1E20F40" w14:textId="59006E0B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80 (0.16 – 3.9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6FE609" w14:textId="5C3614A3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787</w:t>
            </w:r>
          </w:p>
        </w:tc>
      </w:tr>
      <w:tr w:rsidR="00CA1726" w:rsidRPr="00A05861" w14:paraId="7177CDDD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44635F17" w14:textId="77777777" w:rsidR="00CA1726" w:rsidRPr="00E43A8D" w:rsidRDefault="00CA1726" w:rsidP="00CA1726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V GBM </w:t>
            </w:r>
            <w:r w:rsidRPr="00E43A8D">
              <w:rPr>
                <w:bCs/>
                <w:i/>
                <w:iCs/>
                <w:color w:val="000000"/>
              </w:rPr>
              <w:t>IDH WT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343CD53" w14:textId="21C28690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5.64 (2.65-11.9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28A612" w14:textId="3C10B71B" w:rsidR="00CA1726" w:rsidRPr="00A05861" w:rsidRDefault="0037400C" w:rsidP="00CA1726">
            <w:pPr>
              <w:spacing w:line="276" w:lineRule="auto"/>
            </w:pPr>
            <w:r>
              <w:t>&lt;0.0001</w:t>
            </w:r>
            <w:r w:rsidR="00CA1726">
              <w:rPr>
                <w:bCs/>
              </w:rPr>
              <w:t>*</w:t>
            </w:r>
          </w:p>
        </w:tc>
      </w:tr>
      <w:tr w:rsidR="0058728B" w:rsidRPr="00A05861" w14:paraId="2C048A29" w14:textId="77777777" w:rsidTr="00A53275">
        <w:trPr>
          <w:gridBefore w:val="1"/>
          <w:wBefore w:w="567" w:type="dxa"/>
        </w:trPr>
        <w:tc>
          <w:tcPr>
            <w:tcW w:w="5103" w:type="dxa"/>
            <w:tcBorders>
              <w:top w:val="nil"/>
              <w:bottom w:val="nil"/>
            </w:tcBorders>
          </w:tcPr>
          <w:p w14:paraId="1C218283" w14:textId="77777777" w:rsidR="0058728B" w:rsidRPr="00E43A8D" w:rsidRDefault="0058728B" w:rsidP="00A53275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988C5E" w14:textId="77777777" w:rsidR="0058728B" w:rsidRPr="00A05861" w:rsidRDefault="0058728B" w:rsidP="00A53275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4DD582" w14:textId="77777777" w:rsidR="0058728B" w:rsidRPr="00A05861" w:rsidRDefault="0058728B" w:rsidP="00A53275">
            <w:pPr>
              <w:spacing w:line="276" w:lineRule="auto"/>
            </w:pPr>
          </w:p>
        </w:tc>
      </w:tr>
      <w:tr w:rsidR="00CA1726" w:rsidRPr="00A05861" w14:paraId="2BE0CB59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453507A2" w14:textId="77777777" w:rsidR="00CA1726" w:rsidRPr="00A05861" w:rsidRDefault="00CA1726" w:rsidP="00CA1726">
            <w:pPr>
              <w:spacing w:line="276" w:lineRule="auto"/>
              <w:rPr>
                <w:b/>
              </w:rPr>
            </w:pPr>
            <w:proofErr w:type="spellStart"/>
            <w:r w:rsidRPr="00A05861">
              <w:rPr>
                <w:b/>
              </w:rPr>
              <w:t>Karnofsky</w:t>
            </w:r>
            <w:proofErr w:type="spellEnd"/>
            <w:r w:rsidRPr="00A05861">
              <w:rPr>
                <w:b/>
              </w:rPr>
              <w:t xml:space="preserve"> Performance Scor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E72A94C" w14:textId="72DD8B15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991 (0.98 – 1.00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D57B1D" w14:textId="4B472379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354</w:t>
            </w:r>
          </w:p>
        </w:tc>
      </w:tr>
      <w:tr w:rsidR="00CA1726" w:rsidRPr="00A05861" w14:paraId="2CE29797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69E5D791" w14:textId="77777777" w:rsidR="00CA1726" w:rsidRPr="00A05861" w:rsidRDefault="00CA1726" w:rsidP="00CA1726">
            <w:pPr>
              <w:spacing w:line="276" w:lineRule="auto"/>
              <w:rPr>
                <w:b/>
                <w:vertAlign w:val="superscript"/>
              </w:rPr>
            </w:pPr>
            <w:r w:rsidRPr="00A05861">
              <w:rPr>
                <w:b/>
              </w:rPr>
              <w:t>Tumor volume in cm</w:t>
            </w:r>
            <w:r w:rsidRPr="00A05861">
              <w:rPr>
                <w:b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18BC565" w14:textId="49B3C10D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999 (0.996 – 1.00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2086DC" w14:textId="34618260" w:rsidR="00CA1726" w:rsidRPr="00A05861" w:rsidRDefault="00CA1726" w:rsidP="00CA1726">
            <w:pPr>
              <w:spacing w:line="276" w:lineRule="auto"/>
            </w:pPr>
            <w:r w:rsidRPr="00BD1BD8">
              <w:rPr>
                <w:bCs/>
              </w:rPr>
              <w:t xml:space="preserve"> </w:t>
            </w:r>
            <w:r>
              <w:rPr>
                <w:bCs/>
              </w:rPr>
              <w:t>0.570</w:t>
            </w:r>
          </w:p>
        </w:tc>
      </w:tr>
      <w:tr w:rsidR="00CA1726" w:rsidRPr="00A05861" w14:paraId="4451993D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0BDE4464" w14:textId="77777777" w:rsidR="00CA1726" w:rsidRPr="00A05861" w:rsidRDefault="00CA1726" w:rsidP="00CA1726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Age at first surger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F25D35" w14:textId="1AEB573E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1.05 (1.03 – 1.0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EEB2E4" w14:textId="797F091F" w:rsidR="00CA1726" w:rsidRPr="00A05861" w:rsidRDefault="0037400C" w:rsidP="00CA1726">
            <w:pPr>
              <w:spacing w:line="276" w:lineRule="auto"/>
            </w:pPr>
            <w:r>
              <w:t>&lt;0.0001</w:t>
            </w:r>
            <w:r w:rsidR="00CA1726">
              <w:rPr>
                <w:bCs/>
              </w:rPr>
              <w:t>*</w:t>
            </w:r>
          </w:p>
        </w:tc>
      </w:tr>
      <w:tr w:rsidR="00CA1726" w:rsidRPr="00A05861" w14:paraId="0F7A19C6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09708CC9" w14:textId="77777777" w:rsidR="00CA1726" w:rsidRPr="00A05861" w:rsidRDefault="00CA1726" w:rsidP="00CA1726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 xml:space="preserve">Sex (female)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DD5A368" w14:textId="51DF2EDE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80 (0.49 – 1.3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EAA2F3" w14:textId="34E6F5AA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381</w:t>
            </w:r>
          </w:p>
        </w:tc>
      </w:tr>
      <w:tr w:rsidR="00CA1726" w:rsidRPr="00A05861" w14:paraId="07742BCB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5A3B7E12" w14:textId="77777777" w:rsidR="00CA1726" w:rsidRPr="00A05861" w:rsidRDefault="00CA1726" w:rsidP="00CA1726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Neurologic deficits at presentatio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605AC5" w14:textId="00DB34C6" w:rsidR="00CA1726" w:rsidRPr="00A05861" w:rsidRDefault="00CA1726" w:rsidP="00CA1726">
            <w:pPr>
              <w:spacing w:line="276" w:lineRule="auto"/>
              <w:rPr>
                <w:lang w:val="nl-NL"/>
              </w:rPr>
            </w:pPr>
            <w:r>
              <w:rPr>
                <w:bCs/>
                <w:lang w:val="nl-NL"/>
              </w:rPr>
              <w:t>0.82 (0.51 – 1.3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87166E" w14:textId="10DB814D" w:rsidR="00CA1726" w:rsidRPr="00A05861" w:rsidRDefault="00CA1726" w:rsidP="00CA1726">
            <w:pPr>
              <w:spacing w:line="276" w:lineRule="auto"/>
              <w:rPr>
                <w:lang w:val="nl-NL"/>
              </w:rPr>
            </w:pPr>
            <w:r w:rsidRPr="00BD1BD8">
              <w:rPr>
                <w:bCs/>
                <w:lang w:val="nl-NL"/>
              </w:rPr>
              <w:t xml:space="preserve"> </w:t>
            </w:r>
            <w:r>
              <w:rPr>
                <w:bCs/>
                <w:lang w:val="nl-NL"/>
              </w:rPr>
              <w:t>0.456</w:t>
            </w:r>
          </w:p>
        </w:tc>
      </w:tr>
      <w:tr w:rsidR="00CA1726" w:rsidRPr="00A05861" w14:paraId="48A2F504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0EC0B635" w14:textId="77777777" w:rsidR="00CA1726" w:rsidRPr="00A05861" w:rsidRDefault="00CA1726" w:rsidP="00CA1726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Epileptic seizures at presentatio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21AD038" w14:textId="194F9442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76 (0.46 – 1.2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B2BA54" w14:textId="591D3B92" w:rsidR="00CA1726" w:rsidRPr="00A05861" w:rsidRDefault="00CA1726" w:rsidP="00CA1726">
            <w:pPr>
              <w:spacing w:line="276" w:lineRule="auto"/>
            </w:pPr>
            <w:r w:rsidRPr="00BD1BD8">
              <w:rPr>
                <w:bCs/>
              </w:rPr>
              <w:t xml:space="preserve"> </w:t>
            </w:r>
            <w:r>
              <w:rPr>
                <w:bCs/>
              </w:rPr>
              <w:t>0.287</w:t>
            </w:r>
          </w:p>
        </w:tc>
      </w:tr>
      <w:tr w:rsidR="0058728B" w:rsidRPr="00A05861" w14:paraId="6866184F" w14:textId="77777777" w:rsidTr="00A53275">
        <w:tc>
          <w:tcPr>
            <w:tcW w:w="5670" w:type="dxa"/>
            <w:gridSpan w:val="2"/>
            <w:tcBorders>
              <w:top w:val="nil"/>
              <w:bottom w:val="single" w:sz="4" w:space="0" w:color="auto"/>
            </w:tcBorders>
          </w:tcPr>
          <w:p w14:paraId="2E9E85C0" w14:textId="77777777" w:rsidR="0058728B" w:rsidRPr="00E43A8D" w:rsidRDefault="0058728B" w:rsidP="00A53275">
            <w:pPr>
              <w:spacing w:line="276" w:lineRule="auto"/>
              <w:ind w:left="597"/>
              <w:rPr>
                <w:bCs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27DF4CA" w14:textId="77777777" w:rsidR="0058728B" w:rsidRPr="00A05861" w:rsidRDefault="0058728B" w:rsidP="00A53275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5249B4A" w14:textId="77777777" w:rsidR="0058728B" w:rsidRPr="00A05861" w:rsidRDefault="0058728B" w:rsidP="00A53275">
            <w:pPr>
              <w:spacing w:line="276" w:lineRule="auto"/>
            </w:pPr>
          </w:p>
        </w:tc>
      </w:tr>
    </w:tbl>
    <w:p w14:paraId="5E1B47C8" w14:textId="579DBDCA" w:rsidR="0058728B" w:rsidRDefault="0058728B" w:rsidP="0058728B">
      <w:pPr>
        <w:spacing w:line="480" w:lineRule="auto"/>
      </w:pPr>
    </w:p>
    <w:p w14:paraId="5986CB11" w14:textId="23293F77" w:rsidR="0058728B" w:rsidRDefault="0058728B" w:rsidP="0058728B">
      <w:pPr>
        <w:spacing w:line="480" w:lineRule="auto"/>
      </w:pPr>
    </w:p>
    <w:p w14:paraId="00748E7A" w14:textId="77777777" w:rsidR="0058728B" w:rsidRPr="00A05861" w:rsidRDefault="0058728B" w:rsidP="0058728B">
      <w:pPr>
        <w:spacing w:line="480" w:lineRule="auto"/>
        <w:rPr>
          <w:rFonts w:eastAsia="MS ??"/>
          <w:b/>
          <w:bCs/>
        </w:rPr>
      </w:pPr>
    </w:p>
    <w:p w14:paraId="077A207A" w14:textId="3D0F1916" w:rsidR="00A66C0B" w:rsidRPr="00A05861" w:rsidRDefault="00A66C0B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07423D75" w14:textId="133C6A87" w:rsidR="00A05861" w:rsidRPr="00A05861" w:rsidRDefault="00A05861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1F6CA4BB" w14:textId="7D8C75B8" w:rsidR="00A05861" w:rsidRDefault="00A05861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108D103A" w14:textId="77777777" w:rsidR="008C4663" w:rsidRPr="0058728B" w:rsidRDefault="008C4663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372A1DA9" w14:textId="77777777" w:rsidR="008C4663" w:rsidRDefault="008C4663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299B15D2" w14:textId="77777777" w:rsidR="008C4663" w:rsidRDefault="008C4663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5FC1EB82" w14:textId="77777777" w:rsidR="008C4663" w:rsidRDefault="008C4663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72BF2FBD" w14:textId="77777777" w:rsidR="008C4663" w:rsidRDefault="008C4663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69E0E464" w14:textId="77777777" w:rsidR="008C4663" w:rsidRDefault="008C4663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61642589" w14:textId="77777777" w:rsidR="008C4663" w:rsidRDefault="008C4663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6CCA7A46" w14:textId="77777777" w:rsidR="008C4663" w:rsidRDefault="008C4663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0141916F" w14:textId="77777777" w:rsidR="00CA1726" w:rsidRPr="00A05861" w:rsidRDefault="00CA1726" w:rsidP="00461F74">
      <w:pPr>
        <w:spacing w:line="480" w:lineRule="auto"/>
        <w:rPr>
          <w:b/>
        </w:rPr>
      </w:pPr>
      <w:r w:rsidRPr="00A05861">
        <w:rPr>
          <w:b/>
        </w:rPr>
        <w:lastRenderedPageBreak/>
        <w:t>Supplementary table 1.5:</w:t>
      </w:r>
      <w:r>
        <w:rPr>
          <w:b/>
        </w:rPr>
        <w:t xml:space="preserve"> </w:t>
      </w:r>
      <w:r w:rsidRPr="00A05861">
        <w:t xml:space="preserve">Multivariable cox-regression analyses for the model with </w:t>
      </w:r>
      <w:r>
        <w:t xml:space="preserve">language. </w:t>
      </w:r>
      <w:r w:rsidRPr="00A05861">
        <w:rPr>
          <w:bCs/>
          <w:sz w:val="18"/>
          <w:szCs w:val="18"/>
        </w:rPr>
        <w:t>* p</w:t>
      </w:r>
      <w:r w:rsidRPr="00A05861">
        <w:rPr>
          <w:rFonts w:ascii="Cambria Math" w:eastAsia="Arial Unicode MS" w:hAnsi="Cambria Math" w:cs="Cambria Math"/>
          <w:bCs/>
          <w:sz w:val="18"/>
          <w:szCs w:val="18"/>
        </w:rPr>
        <w:t>≦</w:t>
      </w:r>
      <w:r w:rsidRPr="00A05861">
        <w:rPr>
          <w:bCs/>
          <w:sz w:val="18"/>
          <w:szCs w:val="18"/>
        </w:rPr>
        <w:t xml:space="preserve"> 0.05</w:t>
      </w:r>
    </w:p>
    <w:p w14:paraId="58143BF7" w14:textId="67CFB68A" w:rsidR="008C4663" w:rsidRDefault="008C4663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Y="2483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103"/>
        <w:gridCol w:w="2835"/>
        <w:gridCol w:w="1418"/>
      </w:tblGrid>
      <w:tr w:rsidR="00CA1726" w:rsidRPr="00A05861" w14:paraId="657E7CDA" w14:textId="77777777" w:rsidTr="00A53275"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18733563" w14:textId="77777777" w:rsidR="00CA1726" w:rsidRPr="00A05861" w:rsidRDefault="00CA1726" w:rsidP="00A53275">
            <w:pPr>
              <w:rPr>
                <w:b/>
              </w:rPr>
            </w:pPr>
            <w:r w:rsidRPr="00A05861">
              <w:rPr>
                <w:b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6D3D53C" w14:textId="77777777" w:rsidR="00CA1726" w:rsidRPr="00A05861" w:rsidRDefault="00CA1726" w:rsidP="00A53275">
            <w:pPr>
              <w:rPr>
                <w:b/>
              </w:rPr>
            </w:pPr>
            <w:r w:rsidRPr="00A05861">
              <w:rPr>
                <w:b/>
              </w:rPr>
              <w:t>Adjusted H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A81019" w14:textId="77777777" w:rsidR="00CA1726" w:rsidRPr="00A05861" w:rsidRDefault="00CA1726" w:rsidP="00A53275">
            <w:pPr>
              <w:rPr>
                <w:b/>
              </w:rPr>
            </w:pPr>
            <w:r w:rsidRPr="00A05861">
              <w:rPr>
                <w:b/>
              </w:rPr>
              <w:t xml:space="preserve">p-value </w:t>
            </w:r>
          </w:p>
        </w:tc>
      </w:tr>
      <w:tr w:rsidR="00CA1726" w:rsidRPr="00A05861" w14:paraId="1F19EC9B" w14:textId="77777777" w:rsidTr="00A53275"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</w:tcPr>
          <w:p w14:paraId="40889501" w14:textId="34870214" w:rsidR="00CA1726" w:rsidRPr="00A05861" w:rsidRDefault="00CA1726" w:rsidP="00CA1726">
            <w:pPr>
              <w:spacing w:line="276" w:lineRule="auto"/>
              <w:rPr>
                <w:b/>
              </w:rPr>
            </w:pPr>
            <w:r>
              <w:rPr>
                <w:b/>
              </w:rPr>
              <w:t>Language</w:t>
            </w:r>
            <w:r w:rsidRPr="00A05861">
              <w:rPr>
                <w:b/>
              </w:rPr>
              <w:t xml:space="preserve"> impaired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2C93116" w14:textId="6F912CCD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1.67 (0.88 – 3.1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16ECFFE" w14:textId="77777777" w:rsidR="00CA1726" w:rsidRDefault="00CA1726" w:rsidP="00CA17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>0.117</w:t>
            </w:r>
          </w:p>
          <w:p w14:paraId="6F5EB385" w14:textId="11C1C352" w:rsidR="00CA1726" w:rsidRPr="00A05861" w:rsidRDefault="00CA1726" w:rsidP="00CA1726">
            <w:pPr>
              <w:spacing w:line="276" w:lineRule="auto"/>
            </w:pPr>
          </w:p>
        </w:tc>
      </w:tr>
      <w:tr w:rsidR="00CA1726" w:rsidRPr="00A05861" w14:paraId="4CAA2672" w14:textId="77777777" w:rsidTr="00A53275"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</w:tcPr>
          <w:p w14:paraId="4096B061" w14:textId="77777777" w:rsidR="00CA1726" w:rsidRPr="00A05861" w:rsidRDefault="00CA1726" w:rsidP="00CA1726">
            <w:pPr>
              <w:spacing w:line="276" w:lineRule="auto"/>
              <w:rPr>
                <w:b/>
              </w:rPr>
            </w:pPr>
            <w:r>
              <w:rPr>
                <w:b/>
              </w:rPr>
              <w:t>Glioma WHO 2016 diagnosi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FF94A4F" w14:textId="77777777" w:rsidR="00CA1726" w:rsidRPr="00A05861" w:rsidRDefault="00CA1726" w:rsidP="00CA1726">
            <w:pPr>
              <w:spacing w:line="276" w:lineRule="auto"/>
              <w:rPr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9A4A711" w14:textId="77777777" w:rsidR="00CA1726" w:rsidRPr="00A05861" w:rsidRDefault="00CA1726" w:rsidP="00CA1726">
            <w:pPr>
              <w:spacing w:line="276" w:lineRule="auto"/>
              <w:rPr>
                <w:lang w:val="nl-NL"/>
              </w:rPr>
            </w:pPr>
          </w:p>
        </w:tc>
      </w:tr>
      <w:tr w:rsidR="00CA1726" w:rsidRPr="00A05861" w14:paraId="0E356A80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3691B323" w14:textId="77777777" w:rsidR="00CA1726" w:rsidRPr="00E43A8D" w:rsidRDefault="00CA1726" w:rsidP="00CA1726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I + III </w:t>
            </w:r>
            <w:proofErr w:type="spellStart"/>
            <w:r w:rsidRPr="00E43A8D">
              <w:rPr>
                <w:bCs/>
                <w:color w:val="000000"/>
              </w:rPr>
              <w:t>astro</w:t>
            </w:r>
            <w:proofErr w:type="spellEnd"/>
            <w:r w:rsidRPr="00E43A8D">
              <w:rPr>
                <w:bCs/>
                <w:color w:val="000000"/>
              </w:rPr>
              <w:t xml:space="preserve"> </w:t>
            </w:r>
            <w:r w:rsidRPr="00E43A8D">
              <w:rPr>
                <w:bCs/>
                <w:i/>
                <w:iCs/>
                <w:color w:val="000000"/>
              </w:rPr>
              <w:t>IDH-M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E9229BF" w14:textId="1529D50D" w:rsidR="00CA1726" w:rsidRPr="00A05861" w:rsidRDefault="00CA1726" w:rsidP="00CA1726">
            <w:pPr>
              <w:spacing w:line="276" w:lineRule="auto"/>
            </w:pPr>
            <w:r w:rsidRPr="00A05861">
              <w:rPr>
                <w:lang w:val="nl-NL"/>
              </w:rPr>
              <w:t>Referen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584AAC" w14:textId="05C550FB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NA</w:t>
            </w:r>
          </w:p>
        </w:tc>
      </w:tr>
      <w:tr w:rsidR="00CA1726" w:rsidRPr="00A05861" w14:paraId="4187921F" w14:textId="77777777" w:rsidTr="00A53275">
        <w:trPr>
          <w:trHeight w:val="371"/>
        </w:trPr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324364F3" w14:textId="77777777" w:rsidR="00CA1726" w:rsidRPr="00E43A8D" w:rsidRDefault="00CA1726" w:rsidP="00CA1726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I + III oligo </w:t>
            </w:r>
            <w:r w:rsidRPr="00E43A8D">
              <w:rPr>
                <w:bCs/>
                <w:i/>
                <w:iCs/>
                <w:color w:val="000000"/>
              </w:rPr>
              <w:t>IDH 1p19q codeletion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E849DCF" w14:textId="58D30A5B" w:rsidR="00CA1726" w:rsidRPr="00A05861" w:rsidRDefault="00CA1726" w:rsidP="00CA1726">
            <w:pPr>
              <w:spacing w:line="276" w:lineRule="auto"/>
              <w:rPr>
                <w:lang w:val="nl-NL"/>
              </w:rPr>
            </w:pPr>
            <w:r>
              <w:rPr>
                <w:bCs/>
                <w:lang w:val="nl-NL"/>
              </w:rPr>
              <w:t>0.43 (0.13 – 1.3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A6FEBE" w14:textId="64622E31" w:rsidR="00CA1726" w:rsidRPr="00A05861" w:rsidRDefault="00CA1726" w:rsidP="00CA1726">
            <w:pPr>
              <w:spacing w:line="276" w:lineRule="auto"/>
              <w:rPr>
                <w:lang w:val="nl-NL"/>
              </w:rPr>
            </w:pPr>
            <w:r>
              <w:rPr>
                <w:bCs/>
              </w:rPr>
              <w:t>0.159</w:t>
            </w:r>
          </w:p>
        </w:tc>
      </w:tr>
      <w:tr w:rsidR="00CA1726" w:rsidRPr="00A05861" w14:paraId="1C1D4F11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08FD739A" w14:textId="77777777" w:rsidR="00CA1726" w:rsidRPr="00E43A8D" w:rsidRDefault="00CA1726" w:rsidP="00CA1726">
            <w:pPr>
              <w:spacing w:line="276" w:lineRule="auto"/>
              <w:ind w:left="597"/>
              <w:rPr>
                <w:bCs/>
                <w:lang w:val="nl-NL"/>
              </w:rPr>
            </w:pPr>
            <w:r w:rsidRPr="00E43A8D">
              <w:rPr>
                <w:bCs/>
                <w:color w:val="000000"/>
                <w:lang w:val="nl-NL"/>
              </w:rPr>
              <w:t xml:space="preserve">"II + III </w:t>
            </w:r>
            <w:proofErr w:type="spellStart"/>
            <w:r w:rsidRPr="00E43A8D">
              <w:rPr>
                <w:bCs/>
                <w:color w:val="000000"/>
                <w:lang w:val="nl-NL"/>
              </w:rPr>
              <w:t>astro</w:t>
            </w:r>
            <w:proofErr w:type="spellEnd"/>
            <w:r w:rsidRPr="00E43A8D">
              <w:rPr>
                <w:bCs/>
                <w:color w:val="000000"/>
                <w:lang w:val="nl-NL"/>
              </w:rPr>
              <w:t xml:space="preserve"> </w:t>
            </w:r>
            <w:r w:rsidRPr="00E43A8D">
              <w:rPr>
                <w:bCs/>
                <w:i/>
                <w:iCs/>
                <w:color w:val="000000"/>
                <w:lang w:val="nl-NL"/>
              </w:rPr>
              <w:t>IDH WT</w:t>
            </w:r>
            <w:r w:rsidRPr="00E43A8D">
              <w:rPr>
                <w:bCs/>
                <w:color w:val="000000"/>
                <w:lang w:val="nl-NL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E48813B" w14:textId="108B07B8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2.73 (0.91 – 8.1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92ADAB" w14:textId="4CDC8F2F" w:rsidR="00CA1726" w:rsidRPr="00A05861" w:rsidRDefault="00CA1726" w:rsidP="00CA1726">
            <w:pPr>
              <w:spacing w:line="276" w:lineRule="auto"/>
            </w:pPr>
            <w:r>
              <w:rPr>
                <w:bCs/>
                <w:lang w:val="nl-NL"/>
              </w:rPr>
              <w:t>0.073</w:t>
            </w:r>
          </w:p>
        </w:tc>
      </w:tr>
      <w:tr w:rsidR="00CA1726" w:rsidRPr="00A05861" w14:paraId="71BA4458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2B6EFFC4" w14:textId="77777777" w:rsidR="00CA1726" w:rsidRPr="00E43A8D" w:rsidRDefault="00CA1726" w:rsidP="00CA1726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>"IV GBM</w:t>
            </w:r>
            <w:r w:rsidRPr="00E43A8D">
              <w:rPr>
                <w:bCs/>
                <w:i/>
                <w:iCs/>
                <w:color w:val="000000"/>
              </w:rPr>
              <w:t xml:space="preserve"> IDH M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C56CBB5" w14:textId="484E17A8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80 (0.16 – 3.9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D1BFDD" w14:textId="34835EC9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787</w:t>
            </w:r>
          </w:p>
        </w:tc>
      </w:tr>
      <w:tr w:rsidR="00CA1726" w:rsidRPr="00A05861" w14:paraId="65AFA76D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11DCD39D" w14:textId="77777777" w:rsidR="00CA1726" w:rsidRPr="00E43A8D" w:rsidRDefault="00CA1726" w:rsidP="00CA1726">
            <w:pPr>
              <w:spacing w:line="276" w:lineRule="auto"/>
              <w:ind w:left="597"/>
              <w:rPr>
                <w:bCs/>
              </w:rPr>
            </w:pPr>
            <w:r w:rsidRPr="00E43A8D">
              <w:rPr>
                <w:bCs/>
                <w:color w:val="000000"/>
              </w:rPr>
              <w:t xml:space="preserve">"IV GBM </w:t>
            </w:r>
            <w:r w:rsidRPr="00E43A8D">
              <w:rPr>
                <w:bCs/>
                <w:i/>
                <w:iCs/>
                <w:color w:val="000000"/>
              </w:rPr>
              <w:t>IDH WT</w:t>
            </w:r>
            <w:r w:rsidRPr="00E43A8D">
              <w:rPr>
                <w:bCs/>
                <w:color w:val="000000"/>
              </w:rPr>
              <w:t>"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AEFA63" w14:textId="321F46E0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5.56 (2.62 – 11.8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C88553" w14:textId="75A7BAB2" w:rsidR="00CA1726" w:rsidRPr="00A05861" w:rsidRDefault="0037400C" w:rsidP="00CA1726">
            <w:pPr>
              <w:spacing w:line="276" w:lineRule="auto"/>
            </w:pPr>
            <w:r>
              <w:t>&lt;0.0001</w:t>
            </w:r>
            <w:r w:rsidR="00CA1726">
              <w:rPr>
                <w:bCs/>
              </w:rPr>
              <w:t>*</w:t>
            </w:r>
          </w:p>
        </w:tc>
      </w:tr>
      <w:tr w:rsidR="00CA1726" w:rsidRPr="00A05861" w14:paraId="4719B178" w14:textId="77777777" w:rsidTr="00A53275">
        <w:trPr>
          <w:gridBefore w:val="1"/>
          <w:wBefore w:w="567" w:type="dxa"/>
        </w:trPr>
        <w:tc>
          <w:tcPr>
            <w:tcW w:w="5103" w:type="dxa"/>
            <w:tcBorders>
              <w:top w:val="nil"/>
              <w:bottom w:val="nil"/>
            </w:tcBorders>
          </w:tcPr>
          <w:p w14:paraId="1EB6FE7B" w14:textId="77777777" w:rsidR="00CA1726" w:rsidRPr="00E43A8D" w:rsidRDefault="00CA1726" w:rsidP="00CA1726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D4D6E27" w14:textId="77777777" w:rsidR="00CA1726" w:rsidRPr="00A05861" w:rsidRDefault="00CA1726" w:rsidP="00CA1726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87B438" w14:textId="77777777" w:rsidR="00CA1726" w:rsidRPr="00A05861" w:rsidRDefault="00CA1726" w:rsidP="00CA1726">
            <w:pPr>
              <w:spacing w:line="276" w:lineRule="auto"/>
            </w:pPr>
          </w:p>
        </w:tc>
      </w:tr>
      <w:tr w:rsidR="00CA1726" w:rsidRPr="00A05861" w14:paraId="0A0E3F59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3FBA1C5D" w14:textId="77777777" w:rsidR="00CA1726" w:rsidRPr="00A05861" w:rsidRDefault="00CA1726" w:rsidP="00CA1726">
            <w:pPr>
              <w:spacing w:line="276" w:lineRule="auto"/>
              <w:rPr>
                <w:b/>
              </w:rPr>
            </w:pPr>
            <w:proofErr w:type="spellStart"/>
            <w:r w:rsidRPr="00A05861">
              <w:rPr>
                <w:b/>
              </w:rPr>
              <w:t>Karnofsky</w:t>
            </w:r>
            <w:proofErr w:type="spellEnd"/>
            <w:r w:rsidRPr="00A05861">
              <w:rPr>
                <w:b/>
              </w:rPr>
              <w:t xml:space="preserve"> Performance Scor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1DEF878" w14:textId="4D872E95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997 (0.98 – 1.0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EF07E2" w14:textId="311BEC19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704</w:t>
            </w:r>
          </w:p>
        </w:tc>
      </w:tr>
      <w:tr w:rsidR="00CA1726" w:rsidRPr="00A05861" w14:paraId="435F8ABD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5FA0EF6E" w14:textId="77777777" w:rsidR="00CA1726" w:rsidRPr="00A05861" w:rsidRDefault="00CA1726" w:rsidP="00CA1726">
            <w:pPr>
              <w:spacing w:line="276" w:lineRule="auto"/>
              <w:rPr>
                <w:b/>
                <w:vertAlign w:val="superscript"/>
              </w:rPr>
            </w:pPr>
            <w:r w:rsidRPr="00A05861">
              <w:rPr>
                <w:b/>
              </w:rPr>
              <w:t>Tumor volume in cm</w:t>
            </w:r>
            <w:r w:rsidRPr="00A05861">
              <w:rPr>
                <w:b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C0E2E58" w14:textId="262F1C13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99 (0.99 – 1.00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14C894" w14:textId="6643469F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418</w:t>
            </w:r>
          </w:p>
        </w:tc>
      </w:tr>
      <w:tr w:rsidR="00CA1726" w:rsidRPr="00A05861" w14:paraId="2CDC1FB2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435A5E9C" w14:textId="77777777" w:rsidR="00CA1726" w:rsidRPr="00A05861" w:rsidRDefault="00CA1726" w:rsidP="00CA1726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Age at first surger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CEC5A5D" w14:textId="1D2840A1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1.05 (1.03 – 1.0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539DDF" w14:textId="53D8625D" w:rsidR="00CA1726" w:rsidRPr="00A05861" w:rsidRDefault="0037400C" w:rsidP="00CA1726">
            <w:pPr>
              <w:spacing w:line="276" w:lineRule="auto"/>
            </w:pPr>
            <w:r>
              <w:t>&lt;0.0001</w:t>
            </w:r>
            <w:r w:rsidR="00CA1726">
              <w:rPr>
                <w:bCs/>
              </w:rPr>
              <w:t>*</w:t>
            </w:r>
          </w:p>
        </w:tc>
      </w:tr>
      <w:tr w:rsidR="00CA1726" w:rsidRPr="00A05861" w14:paraId="08BC5860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13B8C589" w14:textId="77777777" w:rsidR="00CA1726" w:rsidRPr="00A05861" w:rsidRDefault="00CA1726" w:rsidP="00CA1726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 xml:space="preserve">Sex (female)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27ED264" w14:textId="3A80AAF7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75 (0.45 – 1.2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5A13F4" w14:textId="24818221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254</w:t>
            </w:r>
          </w:p>
        </w:tc>
      </w:tr>
      <w:tr w:rsidR="00CA1726" w:rsidRPr="00A05861" w14:paraId="5D88B710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3C972175" w14:textId="77777777" w:rsidR="00CA1726" w:rsidRPr="00A05861" w:rsidRDefault="00CA1726" w:rsidP="00CA1726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Neurologic deficits at presentatio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CEB6364" w14:textId="556F15BA" w:rsidR="00CA1726" w:rsidRPr="00A05861" w:rsidRDefault="00CA1726" w:rsidP="00CA1726">
            <w:pPr>
              <w:spacing w:line="276" w:lineRule="auto"/>
              <w:rPr>
                <w:lang w:val="nl-NL"/>
              </w:rPr>
            </w:pPr>
            <w:r>
              <w:rPr>
                <w:bCs/>
                <w:lang w:val="nl-NL"/>
              </w:rPr>
              <w:t>0.77 (0.48 – 1.2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50BDA8" w14:textId="4769708E" w:rsidR="00CA1726" w:rsidRPr="00A05861" w:rsidRDefault="00CA1726" w:rsidP="00CA1726">
            <w:pPr>
              <w:spacing w:line="276" w:lineRule="auto"/>
              <w:rPr>
                <w:lang w:val="nl-NL"/>
              </w:rPr>
            </w:pPr>
            <w:r>
              <w:rPr>
                <w:bCs/>
                <w:lang w:val="nl-NL"/>
              </w:rPr>
              <w:t>0.304</w:t>
            </w:r>
          </w:p>
        </w:tc>
      </w:tr>
      <w:tr w:rsidR="00CA1726" w:rsidRPr="00A05861" w14:paraId="4B5F602E" w14:textId="77777777" w:rsidTr="00A53275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60E3C344" w14:textId="77777777" w:rsidR="00CA1726" w:rsidRPr="00A05861" w:rsidRDefault="00CA1726" w:rsidP="00CA1726">
            <w:pPr>
              <w:spacing w:line="276" w:lineRule="auto"/>
              <w:rPr>
                <w:b/>
              </w:rPr>
            </w:pPr>
            <w:r w:rsidRPr="00A05861">
              <w:rPr>
                <w:b/>
              </w:rPr>
              <w:t>Epileptic seizures at presentatio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CC6FB78" w14:textId="02ADFF95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73 (0.46 – 1.1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A9F66D" w14:textId="79A29B2C" w:rsidR="00CA1726" w:rsidRPr="00A05861" w:rsidRDefault="00CA1726" w:rsidP="00CA1726">
            <w:pPr>
              <w:spacing w:line="276" w:lineRule="auto"/>
            </w:pPr>
            <w:r>
              <w:rPr>
                <w:bCs/>
              </w:rPr>
              <w:t>0.195</w:t>
            </w:r>
          </w:p>
        </w:tc>
      </w:tr>
      <w:tr w:rsidR="00CA1726" w:rsidRPr="00A05861" w14:paraId="5DC2B443" w14:textId="77777777" w:rsidTr="00A53275">
        <w:tc>
          <w:tcPr>
            <w:tcW w:w="5670" w:type="dxa"/>
            <w:gridSpan w:val="2"/>
            <w:tcBorders>
              <w:top w:val="nil"/>
              <w:bottom w:val="single" w:sz="4" w:space="0" w:color="auto"/>
            </w:tcBorders>
          </w:tcPr>
          <w:p w14:paraId="24F9A179" w14:textId="77777777" w:rsidR="00CA1726" w:rsidRPr="00E43A8D" w:rsidRDefault="00CA1726" w:rsidP="00CA1726">
            <w:pPr>
              <w:spacing w:line="276" w:lineRule="auto"/>
              <w:ind w:left="597"/>
              <w:rPr>
                <w:bCs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7B473DB" w14:textId="77777777" w:rsidR="00CA1726" w:rsidRPr="00A05861" w:rsidRDefault="00CA1726" w:rsidP="00CA1726">
            <w:pPr>
              <w:spacing w:line="276" w:lineRule="auto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0CD4452" w14:textId="77777777" w:rsidR="00CA1726" w:rsidRPr="00A05861" w:rsidRDefault="00CA1726" w:rsidP="00CA1726">
            <w:pPr>
              <w:spacing w:line="276" w:lineRule="auto"/>
            </w:pPr>
          </w:p>
        </w:tc>
      </w:tr>
    </w:tbl>
    <w:p w14:paraId="269AB735" w14:textId="77777777" w:rsidR="00CA1726" w:rsidRDefault="00CA1726" w:rsidP="00A66C0B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55C655DC" w14:textId="34D8C93E" w:rsidR="00A05861" w:rsidRPr="00A05861" w:rsidRDefault="00A05861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7BAD0DB6" w14:textId="38F3F62E" w:rsidR="00A05861" w:rsidRPr="00A05861" w:rsidRDefault="00A05861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02380E51" w14:textId="3B89F778" w:rsidR="00A05861" w:rsidRPr="00A05861" w:rsidRDefault="00A05861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36E7795C" w14:textId="692782D4" w:rsidR="00A05861" w:rsidRPr="00A05861" w:rsidRDefault="00A05861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2BD2F900" w14:textId="57A743C0" w:rsidR="00A05861" w:rsidRPr="00A05861" w:rsidRDefault="00A05861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46DEF2EB" w14:textId="7219F6DD" w:rsidR="00A05861" w:rsidRPr="00A05861" w:rsidRDefault="00A05861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69205FCA" w14:textId="1A07AA9E" w:rsidR="00A05861" w:rsidRPr="00A05861" w:rsidRDefault="00A05861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34BCAADA" w14:textId="77777777" w:rsidR="00570FD8" w:rsidRDefault="00570FD8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44C22CE3" w14:textId="77777777" w:rsidR="00570FD8" w:rsidRDefault="00570FD8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1DB594F9" w14:textId="77777777" w:rsidR="00570FD8" w:rsidRDefault="00570FD8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37D39FCA" w14:textId="77777777" w:rsidR="00570FD8" w:rsidRDefault="00570FD8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p w14:paraId="21CB295B" w14:textId="77777777" w:rsidR="00726522" w:rsidRPr="00A05861" w:rsidRDefault="00726522" w:rsidP="00A05861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</w:rPr>
      </w:pPr>
    </w:p>
    <w:sectPr w:rsidR="00726522" w:rsidRPr="00A05861" w:rsidSect="00A81E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515EB" w14:textId="77777777" w:rsidR="00B10A2E" w:rsidRDefault="00B10A2E" w:rsidP="008C4663">
      <w:r>
        <w:separator/>
      </w:r>
    </w:p>
  </w:endnote>
  <w:endnote w:type="continuationSeparator" w:id="0">
    <w:p w14:paraId="7B21C704" w14:textId="77777777" w:rsidR="00B10A2E" w:rsidRDefault="00B10A2E" w:rsidP="008C4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9F520" w14:textId="77777777" w:rsidR="00B10A2E" w:rsidRDefault="00B10A2E" w:rsidP="008C4663">
      <w:r>
        <w:separator/>
      </w:r>
    </w:p>
  </w:footnote>
  <w:footnote w:type="continuationSeparator" w:id="0">
    <w:p w14:paraId="352E880B" w14:textId="77777777" w:rsidR="00B10A2E" w:rsidRDefault="00B10A2E" w:rsidP="008C4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C0B"/>
    <w:rsid w:val="00025279"/>
    <w:rsid w:val="00036FD2"/>
    <w:rsid w:val="00080BB4"/>
    <w:rsid w:val="000A17E3"/>
    <w:rsid w:val="000A4108"/>
    <w:rsid w:val="000C7512"/>
    <w:rsid w:val="00101CF0"/>
    <w:rsid w:val="001031E4"/>
    <w:rsid w:val="001108F2"/>
    <w:rsid w:val="00181933"/>
    <w:rsid w:val="001A1A50"/>
    <w:rsid w:val="001A71F2"/>
    <w:rsid w:val="002038A5"/>
    <w:rsid w:val="002250B9"/>
    <w:rsid w:val="002C5521"/>
    <w:rsid w:val="002E11FC"/>
    <w:rsid w:val="00365485"/>
    <w:rsid w:val="0037400C"/>
    <w:rsid w:val="00387D97"/>
    <w:rsid w:val="003F7368"/>
    <w:rsid w:val="004166E9"/>
    <w:rsid w:val="00461F74"/>
    <w:rsid w:val="004841B1"/>
    <w:rsid w:val="004A34C4"/>
    <w:rsid w:val="004B788D"/>
    <w:rsid w:val="00500393"/>
    <w:rsid w:val="00505534"/>
    <w:rsid w:val="00524319"/>
    <w:rsid w:val="00525344"/>
    <w:rsid w:val="00531591"/>
    <w:rsid w:val="005479FE"/>
    <w:rsid w:val="00570FD8"/>
    <w:rsid w:val="0058728B"/>
    <w:rsid w:val="00663E3D"/>
    <w:rsid w:val="006846D9"/>
    <w:rsid w:val="00693331"/>
    <w:rsid w:val="006B3F36"/>
    <w:rsid w:val="006F5FCF"/>
    <w:rsid w:val="007048B9"/>
    <w:rsid w:val="00704D7B"/>
    <w:rsid w:val="007177FB"/>
    <w:rsid w:val="00726522"/>
    <w:rsid w:val="007855C3"/>
    <w:rsid w:val="007A625C"/>
    <w:rsid w:val="007B03C5"/>
    <w:rsid w:val="007B6E8B"/>
    <w:rsid w:val="007D01F2"/>
    <w:rsid w:val="007E775C"/>
    <w:rsid w:val="008B637D"/>
    <w:rsid w:val="008C4663"/>
    <w:rsid w:val="009362C4"/>
    <w:rsid w:val="00985502"/>
    <w:rsid w:val="009959A3"/>
    <w:rsid w:val="009E4B46"/>
    <w:rsid w:val="009F2CBE"/>
    <w:rsid w:val="00A05861"/>
    <w:rsid w:val="00A37CDD"/>
    <w:rsid w:val="00A463E0"/>
    <w:rsid w:val="00A66C0B"/>
    <w:rsid w:val="00A81EDC"/>
    <w:rsid w:val="00B10A2E"/>
    <w:rsid w:val="00B237E1"/>
    <w:rsid w:val="00BD03AC"/>
    <w:rsid w:val="00BD1BD8"/>
    <w:rsid w:val="00BE311B"/>
    <w:rsid w:val="00BF3150"/>
    <w:rsid w:val="00C566A5"/>
    <w:rsid w:val="00C87BE1"/>
    <w:rsid w:val="00C934A1"/>
    <w:rsid w:val="00CA1726"/>
    <w:rsid w:val="00CF2C51"/>
    <w:rsid w:val="00D45724"/>
    <w:rsid w:val="00E43A8D"/>
    <w:rsid w:val="00E72950"/>
    <w:rsid w:val="00EB0760"/>
    <w:rsid w:val="00EB3504"/>
    <w:rsid w:val="00ED51F0"/>
    <w:rsid w:val="00EF691D"/>
    <w:rsid w:val="00F37D3E"/>
    <w:rsid w:val="00FA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9C8054"/>
  <w15:docId w15:val="{90B6FD9B-7464-D54A-B887-58DEE1AFD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C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66C0B"/>
    <w:pPr>
      <w:jc w:val="center"/>
    </w:pPr>
    <w:rPr>
      <w:rFonts w:ascii="Calibri" w:eastAsiaTheme="minorHAns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C0B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A66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A66C0B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A66C0B"/>
    <w:pPr>
      <w:spacing w:line="300" w:lineRule="exact"/>
    </w:pPr>
    <w:rPr>
      <w:szCs w:val="20"/>
      <w:lang w:val="en-GB" w:eastAsia="en-US"/>
    </w:rPr>
  </w:style>
  <w:style w:type="character" w:customStyle="1" w:styleId="URL">
    <w:name w:val="URL"/>
    <w:rsid w:val="00A66C0B"/>
    <w:rPr>
      <w:color w:val="666699"/>
    </w:rPr>
  </w:style>
  <w:style w:type="paragraph" w:customStyle="1" w:styleId="TableHeader">
    <w:name w:val="TableHeader"/>
    <w:basedOn w:val="Normal"/>
    <w:rsid w:val="00A66C0B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A66C0B"/>
  </w:style>
  <w:style w:type="character" w:styleId="CommentReference">
    <w:name w:val="annotation reference"/>
    <w:basedOn w:val="DefaultParagraphFont"/>
    <w:uiPriority w:val="99"/>
    <w:semiHidden/>
    <w:unhideWhenUsed/>
    <w:rsid w:val="00525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3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34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4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3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344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69333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46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66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C46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663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36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.vankessel-2@umcutrecht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806</Words>
  <Characters>459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dcterms:created xsi:type="dcterms:W3CDTF">2020-10-26T17:02:00Z</dcterms:created>
  <dcterms:modified xsi:type="dcterms:W3CDTF">2020-10-28T15:43:00Z</dcterms:modified>
</cp:coreProperties>
</file>